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2" w14:textId="77D9151A" w:rsidR="00A5235F" w:rsidRPr="00F35987" w:rsidRDefault="00F35987">
      <w:pPr>
        <w:rPr>
          <w:b/>
          <w:bCs/>
          <w:sz w:val="52"/>
          <w:szCs w:val="52"/>
        </w:rPr>
      </w:pPr>
      <w:r w:rsidRPr="00F35987">
        <w:rPr>
          <w:b/>
          <w:bCs/>
          <w:color w:val="000000" w:themeColor="text1"/>
          <w:sz w:val="32"/>
          <w:szCs w:val="32"/>
        </w:rPr>
        <w:t>Waiting Well interview</w:t>
      </w:r>
      <w:r w:rsidR="00D222D1">
        <w:rPr>
          <w:b/>
          <w:bCs/>
          <w:color w:val="000000" w:themeColor="text1"/>
          <w:sz w:val="32"/>
          <w:szCs w:val="32"/>
        </w:rPr>
        <w:t xml:space="preserve"> discussion</w:t>
      </w:r>
      <w:r w:rsidRPr="00F35987">
        <w:rPr>
          <w:b/>
          <w:bCs/>
          <w:color w:val="000000" w:themeColor="text1"/>
          <w:sz w:val="32"/>
          <w:szCs w:val="32"/>
        </w:rPr>
        <w:t xml:space="preserve"> guide</w:t>
      </w:r>
    </w:p>
    <w:p w14:paraId="0000000B" w14:textId="77777777" w:rsidR="00A5235F" w:rsidRDefault="00A5235F"/>
    <w:p w14:paraId="0000000C" w14:textId="4ADBD416" w:rsidR="00A5235F" w:rsidRDefault="00F35987">
      <w:pPr>
        <w:rPr>
          <w:b/>
          <w:sz w:val="28"/>
          <w:szCs w:val="28"/>
        </w:rPr>
      </w:pPr>
      <w:r>
        <w:rPr>
          <w:b/>
          <w:sz w:val="28"/>
          <w:szCs w:val="28"/>
        </w:rPr>
        <w:t>Aims</w:t>
      </w:r>
    </w:p>
    <w:p w14:paraId="00000011" w14:textId="7C9280C8" w:rsidR="00A5235F" w:rsidRDefault="00014CFA" w:rsidP="003E24D8">
      <w:pPr>
        <w:pStyle w:val="ListParagraph"/>
        <w:widowControl w:val="0"/>
        <w:numPr>
          <w:ilvl w:val="0"/>
          <w:numId w:val="86"/>
        </w:numPr>
        <w:spacing w:before="100" w:after="240" w:line="240" w:lineRule="auto"/>
        <w:ind w:left="714" w:hanging="357"/>
        <w:contextualSpacing w:val="0"/>
      </w:pPr>
      <w:r w:rsidRPr="00014CFA">
        <w:t xml:space="preserve">To understand the challenges </w:t>
      </w:r>
      <w:r>
        <w:t>faced by people living in more deprived areas while waiting for orthopaedic treatment</w:t>
      </w:r>
      <w:r w:rsidR="00A20B6D">
        <w:t>.</w:t>
      </w:r>
    </w:p>
    <w:p w14:paraId="673926D3" w14:textId="1B6366F4" w:rsidR="00014CFA" w:rsidRPr="00014CFA" w:rsidRDefault="00014CFA" w:rsidP="00F35987">
      <w:pPr>
        <w:pStyle w:val="ListParagraph"/>
        <w:widowControl w:val="0"/>
        <w:numPr>
          <w:ilvl w:val="0"/>
          <w:numId w:val="86"/>
        </w:numPr>
        <w:spacing w:before="100" w:line="240" w:lineRule="auto"/>
      </w:pPr>
      <w:r>
        <w:t xml:space="preserve">To </w:t>
      </w:r>
      <w:r w:rsidRPr="00F66F63">
        <w:t xml:space="preserve">identify </w:t>
      </w:r>
      <w:r w:rsidR="00F66F63" w:rsidRPr="00F66F63">
        <w:rPr>
          <w:color w:val="333333"/>
          <w:shd w:val="clear" w:color="auto" w:fill="FFFFFF"/>
        </w:rPr>
        <w:t>and co-design targeted initiatives that might help people to live well while waiting for orthopaedic treatment</w:t>
      </w:r>
      <w:r w:rsidR="00A20B6D">
        <w:rPr>
          <w:color w:val="333333"/>
          <w:shd w:val="clear" w:color="auto" w:fill="FFFFFF"/>
        </w:rPr>
        <w:t>.</w:t>
      </w:r>
    </w:p>
    <w:p w14:paraId="0000001C" w14:textId="77777777" w:rsidR="00A5235F" w:rsidRDefault="00A5235F">
      <w:pPr>
        <w:rPr>
          <w:b/>
          <w:sz w:val="30"/>
          <w:szCs w:val="30"/>
        </w:rPr>
      </w:pPr>
    </w:p>
    <w:p w14:paraId="0000001D" w14:textId="4FF9F260" w:rsidR="00A5235F" w:rsidRDefault="35EBE38B" w:rsidP="56F06A4C">
      <w:pPr>
        <w:rPr>
          <w:sz w:val="28"/>
          <w:szCs w:val="28"/>
        </w:rPr>
      </w:pPr>
      <w:r w:rsidRPr="1365BCE5">
        <w:rPr>
          <w:b/>
          <w:sz w:val="28"/>
          <w:szCs w:val="28"/>
        </w:rPr>
        <w:t>01 Intro and housekeeping</w:t>
      </w:r>
    </w:p>
    <w:p w14:paraId="0000001F" w14:textId="77777777" w:rsidR="00A5235F" w:rsidRDefault="00A5235F" w:rsidP="56F06A4C">
      <w:pPr>
        <w:rPr>
          <w:b/>
        </w:rPr>
      </w:pPr>
    </w:p>
    <w:p w14:paraId="360C3C48" w14:textId="7E236315" w:rsidR="45F9E6F4" w:rsidRDefault="00E36EE3" w:rsidP="1365BCE5">
      <w:pPr>
        <w:numPr>
          <w:ilvl w:val="0"/>
          <w:numId w:val="71"/>
        </w:numPr>
        <w:spacing w:after="200"/>
      </w:pPr>
      <w:r>
        <w:t>Welcome the participant and thank them for taking the time to speak with us.</w:t>
      </w:r>
    </w:p>
    <w:p w14:paraId="5E5EF26B" w14:textId="61A8E53B" w:rsidR="00E36EE3" w:rsidRDefault="00E36EE3" w:rsidP="1365BCE5">
      <w:pPr>
        <w:numPr>
          <w:ilvl w:val="0"/>
          <w:numId w:val="71"/>
        </w:numPr>
        <w:spacing w:after="200"/>
      </w:pPr>
      <w:r>
        <w:t>Introduce the people in the room and their roles.</w:t>
      </w:r>
    </w:p>
    <w:p w14:paraId="679A3EAE" w14:textId="5DE926CF" w:rsidR="00E36EE3" w:rsidRDefault="00E36EE3" w:rsidP="1365BCE5">
      <w:pPr>
        <w:numPr>
          <w:ilvl w:val="0"/>
          <w:numId w:val="71"/>
        </w:numPr>
        <w:spacing w:after="200"/>
      </w:pPr>
      <w:r>
        <w:t>Check that they</w:t>
      </w:r>
      <w:r w:rsidR="00954BFE">
        <w:t xml:space="preserve">’re </w:t>
      </w:r>
      <w:r>
        <w:t>comfortable and offer time to grab water if needed.</w:t>
      </w:r>
    </w:p>
    <w:p w14:paraId="4B1150FD" w14:textId="1B34A2C9" w:rsidR="44B3095E" w:rsidRDefault="009F67AC" w:rsidP="44B3095E">
      <w:pPr>
        <w:numPr>
          <w:ilvl w:val="0"/>
          <w:numId w:val="71"/>
        </w:numPr>
        <w:spacing w:after="200"/>
      </w:pPr>
      <w:r>
        <w:t>Give background on the Helix Centre, Imperial College Healthcare NHS Trust, and the project.</w:t>
      </w:r>
    </w:p>
    <w:p w14:paraId="03A4EF92" w14:textId="3F29CE9F" w:rsidR="00516B0C" w:rsidRDefault="00516B0C" w:rsidP="00516B0C">
      <w:pPr>
        <w:numPr>
          <w:ilvl w:val="1"/>
          <w:numId w:val="71"/>
        </w:numPr>
        <w:spacing w:after="200"/>
      </w:pPr>
      <w:r>
        <w:t>Give context around wider work going on at the Trust to reduce waiting times and address disparities.</w:t>
      </w:r>
    </w:p>
    <w:p w14:paraId="71928FA1" w14:textId="2996C1BA" w:rsidR="00516B0C" w:rsidRDefault="00516B0C" w:rsidP="00516B0C">
      <w:pPr>
        <w:numPr>
          <w:ilvl w:val="1"/>
          <w:numId w:val="71"/>
        </w:numPr>
        <w:spacing w:after="200"/>
      </w:pPr>
      <w:r>
        <w:t xml:space="preserve">Make clear that this project is focused on </w:t>
      </w:r>
      <w:r w:rsidR="00C35056">
        <w:t>how we can improve the</w:t>
      </w:r>
      <w:r>
        <w:t xml:space="preserve"> experience while </w:t>
      </w:r>
      <w:r w:rsidR="0022784F">
        <w:t xml:space="preserve">waiting for </w:t>
      </w:r>
      <w:r w:rsidR="2A56F604">
        <w:t xml:space="preserve">treatment </w:t>
      </w:r>
      <w:r w:rsidR="00C7689D">
        <w:t xml:space="preserve">(rather than </w:t>
      </w:r>
      <w:r w:rsidR="28D28798">
        <w:t>the treatment itself or after care</w:t>
      </w:r>
      <w:r w:rsidR="00C7689D">
        <w:t>)</w:t>
      </w:r>
      <w:r w:rsidR="0022784F">
        <w:t>.</w:t>
      </w:r>
    </w:p>
    <w:p w14:paraId="4344C648" w14:textId="1F910C88" w:rsidR="00B0081C" w:rsidRDefault="00B0081C" w:rsidP="00516B0C">
      <w:pPr>
        <w:numPr>
          <w:ilvl w:val="1"/>
          <w:numId w:val="71"/>
        </w:numPr>
        <w:spacing w:after="200"/>
      </w:pPr>
      <w:r>
        <w:t xml:space="preserve">Make clear that we are not clinical staff members and cannot </w:t>
      </w:r>
      <w:r w:rsidR="32D975A7">
        <w:t xml:space="preserve">give them medical advice or </w:t>
      </w:r>
      <w:r w:rsidR="00A3159D">
        <w:t xml:space="preserve">explain why certain things have </w:t>
      </w:r>
      <w:r w:rsidR="00FF1D7E">
        <w:t>happened. This project is about understanding patients’ experiences, but we can signpost them to the Patient Advice and Liaison Service (PALS)</w:t>
      </w:r>
      <w:r w:rsidR="00A3159D">
        <w:t xml:space="preserve"> for support with their medical care</w:t>
      </w:r>
      <w:r w:rsidR="00FF1D7E">
        <w:t>.</w:t>
      </w:r>
    </w:p>
    <w:p w14:paraId="30361F01" w14:textId="3E5BFDB2" w:rsidR="0022784F" w:rsidRDefault="00A3159D" w:rsidP="0022784F">
      <w:pPr>
        <w:numPr>
          <w:ilvl w:val="0"/>
          <w:numId w:val="71"/>
        </w:numPr>
        <w:spacing w:after="200"/>
      </w:pPr>
      <w:r>
        <w:t>Confirm they have read and signed the consent form and ask whether they have any questions about it.</w:t>
      </w:r>
    </w:p>
    <w:p w14:paraId="68E28375" w14:textId="1F6ACED4" w:rsidR="00607D99" w:rsidRDefault="00C657FF" w:rsidP="00607D99">
      <w:pPr>
        <w:numPr>
          <w:ilvl w:val="1"/>
          <w:numId w:val="71"/>
        </w:numPr>
        <w:spacing w:after="200"/>
      </w:pPr>
      <w:r>
        <w:t>Explain that their data will be stored securely by Imperial College London and deleted within 6 months of the end of the project</w:t>
      </w:r>
      <w:r w:rsidR="00C73AFA">
        <w:t xml:space="preserve">, and that their responses will be </w:t>
      </w:r>
      <w:r w:rsidR="002D43C3">
        <w:t>anonymised</w:t>
      </w:r>
      <w:r w:rsidR="00C73AFA">
        <w:t xml:space="preserve"> so that </w:t>
      </w:r>
      <w:r w:rsidR="003147B9">
        <w:t>anything said cannot be linked</w:t>
      </w:r>
      <w:r w:rsidR="00C73AFA">
        <w:t xml:space="preserve"> back to their name</w:t>
      </w:r>
      <w:r w:rsidR="00932A44">
        <w:t xml:space="preserve"> and will not impact their medical care</w:t>
      </w:r>
      <w:r w:rsidR="00C73AFA">
        <w:t>.</w:t>
      </w:r>
    </w:p>
    <w:p w14:paraId="08629B9E" w14:textId="13F753A5" w:rsidR="00DD33C1" w:rsidRDefault="00DD33C1" w:rsidP="00DD33C1">
      <w:pPr>
        <w:numPr>
          <w:ilvl w:val="1"/>
          <w:numId w:val="71"/>
        </w:numPr>
        <w:spacing w:after="200"/>
      </w:pPr>
      <w:r>
        <w:t>Explain that they can ask to take a break or choose to end the interview at any point.</w:t>
      </w:r>
      <w:r w:rsidR="00973254">
        <w:t xml:space="preserve"> They can also choose not to answer a specific question if they don’t feel comfortable doing so.</w:t>
      </w:r>
    </w:p>
    <w:p w14:paraId="6B7B8552" w14:textId="523F4853" w:rsidR="00607D99" w:rsidRDefault="00607D99" w:rsidP="00DD33C1">
      <w:pPr>
        <w:numPr>
          <w:ilvl w:val="1"/>
          <w:numId w:val="71"/>
        </w:numPr>
        <w:spacing w:after="200"/>
      </w:pPr>
      <w:r>
        <w:t xml:space="preserve">Explain that after the interview, they can request to see their data or </w:t>
      </w:r>
      <w:r w:rsidR="00DB22F2">
        <w:t xml:space="preserve">withdraw their data by </w:t>
      </w:r>
      <w:r w:rsidR="001E7CD7">
        <w:t>emailing</w:t>
      </w:r>
      <w:r w:rsidR="00DB22F2">
        <w:t xml:space="preserve"> </w:t>
      </w:r>
      <w:r w:rsidR="00396876">
        <w:t>or calling the project lead</w:t>
      </w:r>
      <w:r w:rsidR="009229F2">
        <w:t>.</w:t>
      </w:r>
      <w:r w:rsidR="001E7CD7">
        <w:t xml:space="preserve"> </w:t>
      </w:r>
      <w:r w:rsidR="00D6610D">
        <w:t>However, once reports have been published, it may not be possible to withdraw any data included in the reports.</w:t>
      </w:r>
    </w:p>
    <w:p w14:paraId="5A939682" w14:textId="5A7D591F" w:rsidR="5E683D7F" w:rsidRDefault="001E7CD7" w:rsidP="00D6610D">
      <w:pPr>
        <w:numPr>
          <w:ilvl w:val="0"/>
          <w:numId w:val="71"/>
        </w:numPr>
        <w:spacing w:after="200"/>
      </w:pPr>
      <w:r>
        <w:t>Ask if they have any questions before we begin.</w:t>
      </w:r>
      <w:bookmarkStart w:id="0" w:name="_ftm6uqg3wn18"/>
      <w:bookmarkEnd w:id="0"/>
    </w:p>
    <w:p w14:paraId="0000004C" w14:textId="4F345FAE" w:rsidR="00A5235F" w:rsidRDefault="35EBE38B" w:rsidP="56F06A4C">
      <w:pPr>
        <w:rPr>
          <w:b/>
          <w:sz w:val="28"/>
          <w:szCs w:val="28"/>
        </w:rPr>
      </w:pPr>
      <w:r w:rsidRPr="1365BCE5">
        <w:rPr>
          <w:b/>
          <w:sz w:val="28"/>
          <w:szCs w:val="28"/>
        </w:rPr>
        <w:lastRenderedPageBreak/>
        <w:t xml:space="preserve">02 </w:t>
      </w:r>
      <w:r w:rsidR="00971C58">
        <w:rPr>
          <w:b/>
          <w:sz w:val="28"/>
          <w:szCs w:val="28"/>
        </w:rPr>
        <w:t xml:space="preserve">Understanding </w:t>
      </w:r>
      <w:r w:rsidR="007306DE">
        <w:rPr>
          <w:b/>
          <w:sz w:val="28"/>
          <w:szCs w:val="28"/>
        </w:rPr>
        <w:t>the</w:t>
      </w:r>
      <w:r w:rsidR="00971C58">
        <w:rPr>
          <w:b/>
          <w:sz w:val="28"/>
          <w:szCs w:val="28"/>
        </w:rPr>
        <w:t xml:space="preserve"> experience</w:t>
      </w:r>
    </w:p>
    <w:p w14:paraId="0000004E" w14:textId="77777777" w:rsidR="00A5235F" w:rsidRDefault="00A5235F" w:rsidP="00971C58">
      <w:pPr>
        <w:rPr>
          <w:i/>
        </w:rPr>
      </w:pPr>
    </w:p>
    <w:p w14:paraId="64229C43" w14:textId="3F607C7D" w:rsidR="008C1D8A" w:rsidRDefault="0033394C" w:rsidP="00CB625F">
      <w:pPr>
        <w:spacing w:after="240"/>
        <w:rPr>
          <w:b/>
          <w:bCs/>
          <w:iCs/>
        </w:rPr>
      </w:pPr>
      <w:r>
        <w:rPr>
          <w:b/>
          <w:bCs/>
          <w:iCs/>
        </w:rPr>
        <w:t>Background</w:t>
      </w:r>
    </w:p>
    <w:p w14:paraId="294856EC" w14:textId="45279D1D" w:rsidR="0033394C" w:rsidRDefault="009701DC" w:rsidP="00C30C9D">
      <w:pPr>
        <w:pStyle w:val="ListParagraph"/>
        <w:numPr>
          <w:ilvl w:val="0"/>
          <w:numId w:val="87"/>
        </w:numPr>
        <w:spacing w:after="240"/>
        <w:ind w:left="714" w:hanging="357"/>
        <w:contextualSpacing w:val="0"/>
        <w:rPr>
          <w:iCs/>
        </w:rPr>
      </w:pPr>
      <w:r>
        <w:rPr>
          <w:iCs/>
        </w:rPr>
        <w:t>To start off, could you tell me roughly how long you have been waiting for your operation?</w:t>
      </w:r>
    </w:p>
    <w:p w14:paraId="112AA226" w14:textId="701F561E" w:rsidR="00CF643E" w:rsidRDefault="003D5D8B" w:rsidP="00624DE6">
      <w:pPr>
        <w:pStyle w:val="ListParagraph"/>
        <w:numPr>
          <w:ilvl w:val="1"/>
          <w:numId w:val="87"/>
        </w:numPr>
        <w:spacing w:after="240"/>
        <w:ind w:left="1434" w:hanging="357"/>
        <w:contextualSpacing w:val="0"/>
        <w:rPr>
          <w:i/>
        </w:rPr>
      </w:pPr>
      <w:r w:rsidRPr="003D5D8B">
        <w:rPr>
          <w:i/>
        </w:rPr>
        <w:t>Show empathy and recognise how difficult this must be to manage.</w:t>
      </w:r>
    </w:p>
    <w:p w14:paraId="7AF20645" w14:textId="6D04B81B" w:rsidR="00744797" w:rsidRDefault="01925DCD" w:rsidP="6C176AB0">
      <w:pPr>
        <w:pStyle w:val="ListParagraph"/>
        <w:numPr>
          <w:ilvl w:val="0"/>
          <w:numId w:val="87"/>
        </w:numPr>
        <w:spacing w:after="240"/>
        <w:ind w:left="714" w:hanging="357"/>
        <w:contextualSpacing w:val="0"/>
      </w:pPr>
      <w:r>
        <w:t>Did you have any expectation of how long you would wait for your treatment? If yes, how long did you expect to wait?</w:t>
      </w:r>
      <w:r w:rsidR="0089425C">
        <w:t xml:space="preserve"> And what source did your information on waiting times come from?</w:t>
      </w:r>
    </w:p>
    <w:p w14:paraId="3A7E2F51" w14:textId="3666E0C0" w:rsidR="00624DE6" w:rsidRPr="00072E68" w:rsidRDefault="006B11FF">
      <w:pPr>
        <w:pStyle w:val="ListParagraph"/>
        <w:numPr>
          <w:ilvl w:val="0"/>
          <w:numId w:val="87"/>
        </w:numPr>
        <w:spacing w:after="240"/>
        <w:ind w:left="714" w:hanging="357"/>
        <w:contextualSpacing w:val="0"/>
        <w:rPr>
          <w:i/>
          <w:iCs/>
        </w:rPr>
      </w:pPr>
      <w:r>
        <w:t xml:space="preserve">What do you think has </w:t>
      </w:r>
      <w:r w:rsidR="4971CD43">
        <w:t xml:space="preserve">impacted </w:t>
      </w:r>
      <w:r>
        <w:t>your waiting time</w:t>
      </w:r>
      <w:r w:rsidR="703ACC32">
        <w:t>, if anything</w:t>
      </w:r>
      <w:r>
        <w:t>?</w:t>
      </w:r>
    </w:p>
    <w:p w14:paraId="6231192B" w14:textId="6D823BED" w:rsidR="00072E68" w:rsidRPr="00FE3CF5" w:rsidRDefault="00072E68" w:rsidP="00FE3CF5">
      <w:pPr>
        <w:pStyle w:val="ListParagraph"/>
        <w:numPr>
          <w:ilvl w:val="1"/>
          <w:numId w:val="87"/>
        </w:numPr>
        <w:spacing w:after="240"/>
        <w:ind w:left="1434" w:hanging="357"/>
        <w:contextualSpacing w:val="0"/>
        <w:rPr>
          <w:i/>
        </w:rPr>
      </w:pPr>
      <w:r>
        <w:rPr>
          <w:iCs/>
        </w:rPr>
        <w:t xml:space="preserve">Have you </w:t>
      </w:r>
      <w:r w:rsidR="00FE3CF5">
        <w:rPr>
          <w:iCs/>
        </w:rPr>
        <w:t>had to move or cancel an appointment? If yes, why was this? Do you think this has impacted your waiting time? How so?</w:t>
      </w:r>
    </w:p>
    <w:p w14:paraId="439723BA" w14:textId="62CD3E7C" w:rsidR="009701DC" w:rsidRPr="00BC6991" w:rsidRDefault="00FE3CF5" w:rsidP="00BC6991">
      <w:pPr>
        <w:pStyle w:val="ListParagraph"/>
        <w:numPr>
          <w:ilvl w:val="1"/>
          <w:numId w:val="87"/>
        </w:numPr>
        <w:spacing w:after="240"/>
        <w:ind w:left="1434" w:hanging="357"/>
        <w:contextualSpacing w:val="0"/>
        <w:rPr>
          <w:i/>
        </w:rPr>
      </w:pPr>
      <w:r>
        <w:rPr>
          <w:iCs/>
        </w:rPr>
        <w:t>Do you have any other health conditions? If yes, do you think this has impacted your waiting time? How so?</w:t>
      </w:r>
    </w:p>
    <w:p w14:paraId="69D62723" w14:textId="165164B6" w:rsidR="009C2D0A" w:rsidRDefault="00DA2B22" w:rsidP="009C2D0A">
      <w:pPr>
        <w:spacing w:after="240"/>
        <w:rPr>
          <w:b/>
          <w:bCs/>
          <w:iCs/>
        </w:rPr>
      </w:pPr>
      <w:r>
        <w:rPr>
          <w:b/>
          <w:bCs/>
          <w:iCs/>
        </w:rPr>
        <w:t>Impact o</w:t>
      </w:r>
      <w:r w:rsidR="00FD0D92">
        <w:rPr>
          <w:b/>
          <w:bCs/>
          <w:iCs/>
        </w:rPr>
        <w:t>f waiting</w:t>
      </w:r>
    </w:p>
    <w:p w14:paraId="3BF1B7C1" w14:textId="02BCF2D1" w:rsidR="009C2D0A" w:rsidRDefault="00237BA1" w:rsidP="15D3E54C">
      <w:pPr>
        <w:pStyle w:val="ListParagraph"/>
        <w:numPr>
          <w:ilvl w:val="0"/>
          <w:numId w:val="88"/>
        </w:numPr>
        <w:spacing w:after="240"/>
        <w:ind w:left="714" w:hanging="357"/>
        <w:contextualSpacing w:val="0"/>
      </w:pPr>
      <w:r>
        <w:t xml:space="preserve">How has waiting impacted your </w:t>
      </w:r>
      <w:r w:rsidRPr="15D3E54C">
        <w:rPr>
          <w:b/>
          <w:bCs/>
        </w:rPr>
        <w:t xml:space="preserve">physical </w:t>
      </w:r>
      <w:r w:rsidR="00DA2B22" w:rsidRPr="15D3E54C">
        <w:rPr>
          <w:b/>
          <w:bCs/>
        </w:rPr>
        <w:t>wellbeing</w:t>
      </w:r>
      <w:r>
        <w:t>, if at all?</w:t>
      </w:r>
    </w:p>
    <w:p w14:paraId="7E05D78E" w14:textId="1D234F1C" w:rsidR="55FDD428" w:rsidRDefault="55FDD428" w:rsidP="003834C7">
      <w:pPr>
        <w:pStyle w:val="ListParagraph"/>
        <w:numPr>
          <w:ilvl w:val="1"/>
          <w:numId w:val="88"/>
        </w:numPr>
        <w:spacing w:after="240"/>
        <w:ind w:left="1434" w:hanging="357"/>
        <w:contextualSpacing w:val="0"/>
      </w:pPr>
      <w:r>
        <w:t>For example, has your condition worsened or are you experiencing any pain?</w:t>
      </w:r>
    </w:p>
    <w:p w14:paraId="3252C18B" w14:textId="3601AD26" w:rsidR="008E12E2" w:rsidRDefault="007A7027" w:rsidP="00FA10CC">
      <w:pPr>
        <w:pStyle w:val="ListParagraph"/>
        <w:numPr>
          <w:ilvl w:val="1"/>
          <w:numId w:val="88"/>
        </w:numPr>
        <w:spacing w:after="240"/>
        <w:contextualSpacing w:val="0"/>
        <w:rPr>
          <w:iCs/>
        </w:rPr>
      </w:pPr>
      <w:r>
        <w:rPr>
          <w:iCs/>
        </w:rPr>
        <w:t>How has this changed over time, if at all?</w:t>
      </w:r>
    </w:p>
    <w:p w14:paraId="6697583A" w14:textId="5FCE298A" w:rsidR="009779A3" w:rsidRDefault="00DA2B22" w:rsidP="00DA2B22">
      <w:pPr>
        <w:pStyle w:val="ListParagraph"/>
        <w:numPr>
          <w:ilvl w:val="0"/>
          <w:numId w:val="88"/>
        </w:numPr>
        <w:spacing w:after="240"/>
        <w:contextualSpacing w:val="0"/>
        <w:rPr>
          <w:iCs/>
        </w:rPr>
      </w:pPr>
      <w:r>
        <w:rPr>
          <w:iCs/>
        </w:rPr>
        <w:t xml:space="preserve">How has waiting impacted your </w:t>
      </w:r>
      <w:r w:rsidRPr="002D17FE">
        <w:rPr>
          <w:b/>
          <w:bCs/>
          <w:iCs/>
        </w:rPr>
        <w:t>mental wellbeing</w:t>
      </w:r>
      <w:r>
        <w:rPr>
          <w:iCs/>
        </w:rPr>
        <w:t>, if at all?</w:t>
      </w:r>
    </w:p>
    <w:p w14:paraId="79056AA7" w14:textId="729FF8CB" w:rsidR="00DA2B22" w:rsidRDefault="007A7027" w:rsidP="00DA2B22">
      <w:pPr>
        <w:pStyle w:val="ListParagraph"/>
        <w:numPr>
          <w:ilvl w:val="1"/>
          <w:numId w:val="88"/>
        </w:numPr>
        <w:spacing w:after="240"/>
        <w:contextualSpacing w:val="0"/>
        <w:rPr>
          <w:iCs/>
        </w:rPr>
      </w:pPr>
      <w:r>
        <w:rPr>
          <w:iCs/>
        </w:rPr>
        <w:t>How</w:t>
      </w:r>
      <w:r w:rsidR="00DA2B22">
        <w:rPr>
          <w:iCs/>
        </w:rPr>
        <w:t xml:space="preserve"> </w:t>
      </w:r>
      <w:r>
        <w:rPr>
          <w:iCs/>
        </w:rPr>
        <w:t>has this changed over time, if at all?</w:t>
      </w:r>
    </w:p>
    <w:p w14:paraId="364A07A0" w14:textId="3E2DE47C" w:rsidR="00CD3ACE" w:rsidRDefault="00CD3ACE" w:rsidP="00DA2B22">
      <w:pPr>
        <w:pStyle w:val="ListParagraph"/>
        <w:numPr>
          <w:ilvl w:val="1"/>
          <w:numId w:val="88"/>
        </w:numPr>
        <w:spacing w:after="240"/>
        <w:contextualSpacing w:val="0"/>
        <w:rPr>
          <w:iCs/>
        </w:rPr>
      </w:pPr>
      <w:r>
        <w:rPr>
          <w:iCs/>
        </w:rPr>
        <w:t>How has your sense of hope changed over time, if at all?</w:t>
      </w:r>
    </w:p>
    <w:p w14:paraId="299EC261" w14:textId="72DC6ABF" w:rsidR="007A28D4" w:rsidRDefault="007A28D4" w:rsidP="007A28D4">
      <w:pPr>
        <w:pStyle w:val="ListParagraph"/>
        <w:numPr>
          <w:ilvl w:val="0"/>
          <w:numId w:val="88"/>
        </w:numPr>
        <w:spacing w:after="240"/>
        <w:contextualSpacing w:val="0"/>
        <w:rPr>
          <w:iCs/>
        </w:rPr>
      </w:pPr>
      <w:r>
        <w:rPr>
          <w:iCs/>
        </w:rPr>
        <w:t xml:space="preserve">How has waiting impacted your ability to carry out </w:t>
      </w:r>
      <w:r w:rsidRPr="002D17FE">
        <w:rPr>
          <w:b/>
          <w:bCs/>
          <w:iCs/>
        </w:rPr>
        <w:t>daily tasks</w:t>
      </w:r>
      <w:r>
        <w:rPr>
          <w:iCs/>
        </w:rPr>
        <w:t>, if at all?</w:t>
      </w:r>
    </w:p>
    <w:p w14:paraId="23507082" w14:textId="10FF52F9" w:rsidR="007A28D4" w:rsidRDefault="00531665" w:rsidP="007A28D4">
      <w:pPr>
        <w:pStyle w:val="ListParagraph"/>
        <w:numPr>
          <w:ilvl w:val="1"/>
          <w:numId w:val="88"/>
        </w:numPr>
        <w:spacing w:after="240"/>
        <w:contextualSpacing w:val="0"/>
        <w:rPr>
          <w:iCs/>
        </w:rPr>
      </w:pPr>
      <w:r>
        <w:rPr>
          <w:iCs/>
        </w:rPr>
        <w:t>How has</w:t>
      </w:r>
      <w:r w:rsidR="007A28D4">
        <w:rPr>
          <w:iCs/>
        </w:rPr>
        <w:t xml:space="preserve"> this changed over time</w:t>
      </w:r>
      <w:r>
        <w:rPr>
          <w:iCs/>
        </w:rPr>
        <w:t>, if at all</w:t>
      </w:r>
      <w:r w:rsidR="007A28D4">
        <w:rPr>
          <w:iCs/>
        </w:rPr>
        <w:t>?</w:t>
      </w:r>
    </w:p>
    <w:p w14:paraId="072354A3" w14:textId="5BF26824" w:rsidR="004A1DFA" w:rsidRDefault="004A1DFA" w:rsidP="003834C7">
      <w:pPr>
        <w:pStyle w:val="ListParagraph"/>
        <w:numPr>
          <w:ilvl w:val="1"/>
          <w:numId w:val="88"/>
        </w:numPr>
        <w:spacing w:after="240"/>
        <w:ind w:left="1434" w:hanging="357"/>
        <w:contextualSpacing w:val="0"/>
      </w:pPr>
      <w:r>
        <w:t>Has a partner of family member supported you with this? If yes, how has this impacted them</w:t>
      </w:r>
      <w:r w:rsidR="00626F25">
        <w:t xml:space="preserve">? How has this impacted </w:t>
      </w:r>
      <w:r>
        <w:t>your relationship with them?</w:t>
      </w:r>
    </w:p>
    <w:p w14:paraId="6190BCEC" w14:textId="56B4FEE1" w:rsidR="41994167" w:rsidRDefault="41994167" w:rsidP="003834C7">
      <w:pPr>
        <w:pStyle w:val="ListParagraph"/>
        <w:numPr>
          <w:ilvl w:val="1"/>
          <w:numId w:val="88"/>
        </w:numPr>
        <w:spacing w:after="240"/>
        <w:ind w:left="1434" w:hanging="357"/>
        <w:contextualSpacing w:val="0"/>
      </w:pPr>
      <w:r>
        <w:t>How has your self-worth or sense of value changed over time, if at all</w:t>
      </w:r>
      <w:r w:rsidR="00D6610D">
        <w:t>?</w:t>
      </w:r>
    </w:p>
    <w:p w14:paraId="4123B5D7" w14:textId="2227230C" w:rsidR="00DA2B22" w:rsidRDefault="00DA2B22" w:rsidP="00DA2B22">
      <w:pPr>
        <w:pStyle w:val="ListParagraph"/>
        <w:numPr>
          <w:ilvl w:val="0"/>
          <w:numId w:val="88"/>
        </w:numPr>
        <w:spacing w:after="240"/>
        <w:contextualSpacing w:val="0"/>
        <w:rPr>
          <w:iCs/>
        </w:rPr>
      </w:pPr>
      <w:r>
        <w:rPr>
          <w:iCs/>
        </w:rPr>
        <w:t xml:space="preserve">How has waiting impacted </w:t>
      </w:r>
      <w:r w:rsidR="007A28D4">
        <w:rPr>
          <w:iCs/>
        </w:rPr>
        <w:t xml:space="preserve">your relationships with </w:t>
      </w:r>
      <w:r w:rsidR="007A28D4" w:rsidRPr="002D17FE">
        <w:rPr>
          <w:b/>
          <w:bCs/>
          <w:iCs/>
        </w:rPr>
        <w:t>family and friends</w:t>
      </w:r>
      <w:r w:rsidR="007A28D4">
        <w:rPr>
          <w:iCs/>
        </w:rPr>
        <w:t>, if at all?</w:t>
      </w:r>
    </w:p>
    <w:p w14:paraId="3B7457F7" w14:textId="67723E50" w:rsidR="00DA2B22" w:rsidRDefault="00626F25" w:rsidP="00DA2B22">
      <w:pPr>
        <w:pStyle w:val="ListParagraph"/>
        <w:numPr>
          <w:ilvl w:val="1"/>
          <w:numId w:val="88"/>
        </w:numPr>
        <w:spacing w:after="240"/>
        <w:contextualSpacing w:val="0"/>
        <w:rPr>
          <w:iCs/>
        </w:rPr>
      </w:pPr>
      <w:r>
        <w:rPr>
          <w:iCs/>
        </w:rPr>
        <w:t>How has</w:t>
      </w:r>
      <w:r w:rsidR="00F0066D">
        <w:rPr>
          <w:iCs/>
        </w:rPr>
        <w:t xml:space="preserve"> this changed over time</w:t>
      </w:r>
      <w:r>
        <w:rPr>
          <w:iCs/>
        </w:rPr>
        <w:t>, if at all</w:t>
      </w:r>
      <w:r w:rsidR="00F0066D">
        <w:rPr>
          <w:iCs/>
        </w:rPr>
        <w:t>?</w:t>
      </w:r>
    </w:p>
    <w:p w14:paraId="0106EB72" w14:textId="085E26A7" w:rsidR="003428A1" w:rsidRDefault="003428A1" w:rsidP="003428A1">
      <w:pPr>
        <w:pStyle w:val="ListParagraph"/>
        <w:numPr>
          <w:ilvl w:val="0"/>
          <w:numId w:val="88"/>
        </w:numPr>
        <w:spacing w:after="240"/>
        <w:contextualSpacing w:val="0"/>
        <w:rPr>
          <w:iCs/>
        </w:rPr>
      </w:pPr>
      <w:r>
        <w:rPr>
          <w:iCs/>
        </w:rPr>
        <w:t>Do you have any other comments on the impact that waiting had?</w:t>
      </w:r>
    </w:p>
    <w:p w14:paraId="2069C4CB" w14:textId="66050E87" w:rsidR="00BC340F" w:rsidRDefault="00BF1162" w:rsidP="773AC3E3">
      <w:pPr>
        <w:pStyle w:val="ListParagraph"/>
        <w:numPr>
          <w:ilvl w:val="0"/>
          <w:numId w:val="88"/>
        </w:numPr>
        <w:spacing w:after="240"/>
      </w:pPr>
      <w:r>
        <w:t>Has your view of the NHS changed over the last 6 months</w:t>
      </w:r>
      <w:r w:rsidR="00BC340F">
        <w:t>?</w:t>
      </w:r>
      <w:r>
        <w:t xml:space="preserve"> If yes, how so?</w:t>
      </w:r>
    </w:p>
    <w:p w14:paraId="3E269417" w14:textId="2E98E841" w:rsidR="008E12E2" w:rsidRDefault="00945337" w:rsidP="00945337">
      <w:pPr>
        <w:spacing w:after="240"/>
        <w:rPr>
          <w:b/>
          <w:bCs/>
          <w:iCs/>
        </w:rPr>
      </w:pPr>
      <w:r>
        <w:rPr>
          <w:b/>
          <w:bCs/>
          <w:iCs/>
        </w:rPr>
        <w:lastRenderedPageBreak/>
        <w:t>Coping strategies</w:t>
      </w:r>
    </w:p>
    <w:p w14:paraId="4FF8E7CF" w14:textId="7AABBFCA" w:rsidR="00945337" w:rsidRDefault="00326E0A" w:rsidP="773AC3E3">
      <w:pPr>
        <w:pStyle w:val="ListParagraph"/>
        <w:numPr>
          <w:ilvl w:val="0"/>
          <w:numId w:val="89"/>
        </w:numPr>
        <w:spacing w:after="240"/>
        <w:ind w:left="714" w:hanging="357"/>
        <w:contextualSpacing w:val="0"/>
      </w:pPr>
      <w:r>
        <w:t>We want to chat about your time spent while waiting.</w:t>
      </w:r>
    </w:p>
    <w:p w14:paraId="4781B5FD" w14:textId="524CF981" w:rsidR="000A621A" w:rsidRDefault="000A621A" w:rsidP="6C176AB0">
      <w:pPr>
        <w:pStyle w:val="ListParagraph"/>
        <w:numPr>
          <w:ilvl w:val="1"/>
          <w:numId w:val="89"/>
        </w:numPr>
        <w:spacing w:after="240"/>
        <w:ind w:left="1434" w:hanging="357"/>
      </w:pPr>
      <w:r>
        <w:t xml:space="preserve">Have you </w:t>
      </w:r>
      <w:r w:rsidR="009D24A7">
        <w:t xml:space="preserve">explored or </w:t>
      </w:r>
      <w:r w:rsidR="005B09DD">
        <w:t>used</w:t>
      </w:r>
      <w:r>
        <w:t xml:space="preserve"> any </w:t>
      </w:r>
      <w:r w:rsidRPr="6C176AB0">
        <w:rPr>
          <w:b/>
          <w:bCs/>
        </w:rPr>
        <w:t>medical interventions</w:t>
      </w:r>
      <w:r w:rsidR="004E6FA2" w:rsidRPr="6C176AB0">
        <w:rPr>
          <w:b/>
          <w:bCs/>
        </w:rPr>
        <w:t xml:space="preserve"> </w:t>
      </w:r>
      <w:r w:rsidR="004E6FA2">
        <w:t xml:space="preserve">(e.g. painkillers, </w:t>
      </w:r>
      <w:r w:rsidR="00942178">
        <w:t>physiotherapy, psychological therapy)</w:t>
      </w:r>
      <w:r w:rsidR="0009651E">
        <w:t>? If yes,</w:t>
      </w:r>
      <w:r w:rsidR="30DF5EEA">
        <w:t xml:space="preserve"> what are they</w:t>
      </w:r>
      <w:r>
        <w:t>?</w:t>
      </w:r>
    </w:p>
    <w:p w14:paraId="13B476B2" w14:textId="0569AA73" w:rsidR="000A621A" w:rsidRDefault="00DD4700" w:rsidP="16865C3F">
      <w:pPr>
        <w:pStyle w:val="ListParagraph"/>
        <w:numPr>
          <w:ilvl w:val="1"/>
          <w:numId w:val="89"/>
        </w:numPr>
        <w:spacing w:after="240"/>
        <w:contextualSpacing w:val="0"/>
        <w:rPr>
          <w:iCs/>
        </w:rPr>
      </w:pPr>
      <w:r>
        <w:rPr>
          <w:iCs/>
        </w:rPr>
        <w:t xml:space="preserve">Have you </w:t>
      </w:r>
      <w:r w:rsidR="009D24A7">
        <w:rPr>
          <w:iCs/>
        </w:rPr>
        <w:t xml:space="preserve">explored or </w:t>
      </w:r>
      <w:r w:rsidR="005B09DD">
        <w:rPr>
          <w:iCs/>
        </w:rPr>
        <w:t>used</w:t>
      </w:r>
      <w:r w:rsidR="009D24A7">
        <w:rPr>
          <w:iCs/>
        </w:rPr>
        <w:t xml:space="preserve"> any </w:t>
      </w:r>
      <w:r w:rsidR="009D24A7" w:rsidRPr="003834C7">
        <w:rPr>
          <w:b/>
          <w:bCs/>
          <w:iCs/>
        </w:rPr>
        <w:t xml:space="preserve">alternative or traditional </w:t>
      </w:r>
      <w:r w:rsidR="008C1BF4" w:rsidRPr="003834C7">
        <w:rPr>
          <w:b/>
          <w:bCs/>
          <w:iCs/>
        </w:rPr>
        <w:t>methods</w:t>
      </w:r>
      <w:r w:rsidR="008C1BF4">
        <w:rPr>
          <w:iCs/>
        </w:rPr>
        <w:t xml:space="preserve"> (e.g. traditional medicine, religious practices)?</w:t>
      </w:r>
      <w:r w:rsidR="00DE0647">
        <w:t xml:space="preserve"> If yes, </w:t>
      </w:r>
      <w:r w:rsidR="0009651E">
        <w:t>what are they?</w:t>
      </w:r>
    </w:p>
    <w:p w14:paraId="412CCD40" w14:textId="2B291744" w:rsidR="008C1BF4" w:rsidRDefault="009538C0" w:rsidP="1BD21AC7">
      <w:pPr>
        <w:pStyle w:val="ListParagraph"/>
        <w:numPr>
          <w:ilvl w:val="1"/>
          <w:numId w:val="89"/>
        </w:numPr>
        <w:spacing w:after="240"/>
        <w:contextualSpacing w:val="0"/>
        <w:rPr>
          <w:iCs/>
        </w:rPr>
      </w:pPr>
      <w:r>
        <w:rPr>
          <w:iCs/>
        </w:rPr>
        <w:t xml:space="preserve">Have you made any </w:t>
      </w:r>
      <w:r w:rsidRPr="003834C7">
        <w:rPr>
          <w:b/>
          <w:bCs/>
          <w:iCs/>
        </w:rPr>
        <w:t>lifestyle changes</w:t>
      </w:r>
      <w:r>
        <w:rPr>
          <w:iCs/>
        </w:rPr>
        <w:t xml:space="preserve"> to </w:t>
      </w:r>
      <w:r w:rsidR="00614959">
        <w:rPr>
          <w:iCs/>
        </w:rPr>
        <w:t>help prepare for your procedure (e.g. diet, exercise)?</w:t>
      </w:r>
      <w:r w:rsidR="00280FB8">
        <w:rPr>
          <w:iCs/>
        </w:rPr>
        <w:t xml:space="preserve"> If yes, what are they?</w:t>
      </w:r>
    </w:p>
    <w:p w14:paraId="64749C5B" w14:textId="6FBED6F2" w:rsidR="1BD21AC7" w:rsidRDefault="6F985E6D" w:rsidP="6C176AB0">
      <w:pPr>
        <w:pStyle w:val="ListParagraph"/>
        <w:numPr>
          <w:ilvl w:val="1"/>
          <w:numId w:val="89"/>
        </w:numPr>
        <w:spacing w:after="240"/>
        <w:ind w:left="1434" w:hanging="357"/>
      </w:pPr>
      <w:r>
        <w:t>Do</w:t>
      </w:r>
      <w:r w:rsidR="5C20A587">
        <w:t xml:space="preserve"> you </w:t>
      </w:r>
      <w:r>
        <w:t xml:space="preserve">think </w:t>
      </w:r>
      <w:r w:rsidR="24AC4759">
        <w:t xml:space="preserve">that waiting has led </w:t>
      </w:r>
      <w:r w:rsidR="5C20A587">
        <w:t>you t</w:t>
      </w:r>
      <w:r w:rsidR="00280FB8">
        <w:t>o take up</w:t>
      </w:r>
      <w:r w:rsidR="5C20A587">
        <w:t xml:space="preserve"> any </w:t>
      </w:r>
      <w:r w:rsidR="5C20A587" w:rsidRPr="6C176AB0">
        <w:rPr>
          <w:b/>
          <w:bCs/>
        </w:rPr>
        <w:t xml:space="preserve">unsafe </w:t>
      </w:r>
      <w:r w:rsidR="00280FB8" w:rsidRPr="6C176AB0">
        <w:rPr>
          <w:b/>
          <w:bCs/>
        </w:rPr>
        <w:t xml:space="preserve">or unhelpful </w:t>
      </w:r>
      <w:r w:rsidR="5C20A587" w:rsidRPr="6C176AB0">
        <w:rPr>
          <w:b/>
          <w:bCs/>
        </w:rPr>
        <w:t>coping strategies</w:t>
      </w:r>
      <w:r w:rsidR="5C20A587">
        <w:t>?</w:t>
      </w:r>
      <w:r w:rsidR="16622FF1">
        <w:t xml:space="preserve"> If </w:t>
      </w:r>
      <w:r w:rsidR="00280FB8">
        <w:t>yes</w:t>
      </w:r>
      <w:r w:rsidR="16622FF1">
        <w:t xml:space="preserve">, do you mind </w:t>
      </w:r>
      <w:r w:rsidR="004C2FEA">
        <w:t>sharing more</w:t>
      </w:r>
      <w:r w:rsidR="16622FF1">
        <w:t xml:space="preserve"> about this</w:t>
      </w:r>
      <w:r w:rsidR="21A9F6B1">
        <w:t>?</w:t>
      </w:r>
    </w:p>
    <w:p w14:paraId="51C96232" w14:textId="6A9B6457" w:rsidR="00326E0A" w:rsidRDefault="00326E0A" w:rsidP="00326E0A">
      <w:pPr>
        <w:pStyle w:val="ListParagraph"/>
        <w:numPr>
          <w:ilvl w:val="2"/>
          <w:numId w:val="89"/>
        </w:numPr>
        <w:spacing w:after="240"/>
        <w:contextualSpacing w:val="0"/>
      </w:pPr>
      <w:r>
        <w:rPr>
          <w:i/>
          <w:iCs/>
        </w:rPr>
        <w:t>N</w:t>
      </w:r>
      <w:r w:rsidR="00233115">
        <w:rPr>
          <w:i/>
          <w:iCs/>
        </w:rPr>
        <w:t>.</w:t>
      </w:r>
      <w:r>
        <w:rPr>
          <w:i/>
          <w:iCs/>
        </w:rPr>
        <w:t>B</w:t>
      </w:r>
      <w:r w:rsidR="00233115">
        <w:rPr>
          <w:i/>
          <w:iCs/>
        </w:rPr>
        <w:t>.</w:t>
      </w:r>
      <w:r w:rsidR="00BF1162">
        <w:rPr>
          <w:i/>
          <w:iCs/>
        </w:rPr>
        <w:t xml:space="preserve"> Responses may highlight a need for signposting to further support.</w:t>
      </w:r>
    </w:p>
    <w:p w14:paraId="63650824" w14:textId="7BC53AF5" w:rsidR="00C02E70" w:rsidRDefault="00C02E70" w:rsidP="408B48F8">
      <w:pPr>
        <w:pStyle w:val="ListParagraph"/>
        <w:numPr>
          <w:ilvl w:val="0"/>
          <w:numId w:val="89"/>
        </w:numPr>
        <w:spacing w:after="240"/>
        <w:contextualSpacing w:val="0"/>
        <w:rPr>
          <w:iCs/>
        </w:rPr>
      </w:pPr>
      <w:r>
        <w:rPr>
          <w:iCs/>
        </w:rPr>
        <w:t>How have these coping strategies impacted your physical and mental wellbeing, if at all?</w:t>
      </w:r>
    </w:p>
    <w:p w14:paraId="20326155" w14:textId="16BB86F9" w:rsidR="00280916" w:rsidRPr="00280916" w:rsidRDefault="00280916" w:rsidP="00280916">
      <w:pPr>
        <w:spacing w:after="240"/>
        <w:rPr>
          <w:b/>
          <w:bCs/>
          <w:iCs/>
        </w:rPr>
      </w:pPr>
      <w:r>
        <w:rPr>
          <w:b/>
          <w:bCs/>
          <w:iCs/>
        </w:rPr>
        <w:t>Support</w:t>
      </w:r>
    </w:p>
    <w:p w14:paraId="399309FE" w14:textId="0B756B82" w:rsidR="0032555D" w:rsidRDefault="0032555D" w:rsidP="00C02E70">
      <w:pPr>
        <w:pStyle w:val="ListParagraph"/>
        <w:numPr>
          <w:ilvl w:val="0"/>
          <w:numId w:val="89"/>
        </w:numPr>
        <w:spacing w:after="240"/>
        <w:contextualSpacing w:val="0"/>
        <w:rPr>
          <w:iCs/>
        </w:rPr>
      </w:pPr>
      <w:r>
        <w:rPr>
          <w:iCs/>
        </w:rPr>
        <w:t>What support have you received while waiting?</w:t>
      </w:r>
    </w:p>
    <w:p w14:paraId="41CE04B3" w14:textId="6FE5BCFD" w:rsidR="0032555D" w:rsidRDefault="0032555D" w:rsidP="0032555D">
      <w:pPr>
        <w:pStyle w:val="ListParagraph"/>
        <w:numPr>
          <w:ilvl w:val="1"/>
          <w:numId w:val="89"/>
        </w:numPr>
        <w:spacing w:after="240"/>
        <w:contextualSpacing w:val="0"/>
        <w:rPr>
          <w:iCs/>
        </w:rPr>
      </w:pPr>
      <w:r>
        <w:rPr>
          <w:iCs/>
        </w:rPr>
        <w:t xml:space="preserve">How have your </w:t>
      </w:r>
      <w:r w:rsidRPr="003834C7">
        <w:rPr>
          <w:b/>
          <w:bCs/>
          <w:iCs/>
        </w:rPr>
        <w:t>family and friends</w:t>
      </w:r>
      <w:r>
        <w:rPr>
          <w:iCs/>
        </w:rPr>
        <w:t xml:space="preserve"> supported you, if at all?</w:t>
      </w:r>
    </w:p>
    <w:p w14:paraId="45C6904D" w14:textId="507BC00D" w:rsidR="0032555D" w:rsidRDefault="0032555D" w:rsidP="0032555D">
      <w:pPr>
        <w:pStyle w:val="ListParagraph"/>
        <w:numPr>
          <w:ilvl w:val="1"/>
          <w:numId w:val="89"/>
        </w:numPr>
        <w:spacing w:after="240"/>
        <w:contextualSpacing w:val="0"/>
        <w:rPr>
          <w:iCs/>
        </w:rPr>
      </w:pPr>
      <w:r>
        <w:rPr>
          <w:iCs/>
        </w:rPr>
        <w:t xml:space="preserve">How have </w:t>
      </w:r>
      <w:r w:rsidRPr="003834C7">
        <w:rPr>
          <w:b/>
          <w:bCs/>
          <w:iCs/>
        </w:rPr>
        <w:t>health professionals</w:t>
      </w:r>
      <w:r>
        <w:rPr>
          <w:iCs/>
        </w:rPr>
        <w:t xml:space="preserve"> supported you, if at all?</w:t>
      </w:r>
    </w:p>
    <w:p w14:paraId="390773B3" w14:textId="0852106F" w:rsidR="00205A1B" w:rsidRDefault="00205A1B" w:rsidP="00BC6991">
      <w:pPr>
        <w:pStyle w:val="ListParagraph"/>
        <w:numPr>
          <w:ilvl w:val="1"/>
          <w:numId w:val="89"/>
        </w:numPr>
        <w:spacing w:after="240"/>
        <w:ind w:left="1434" w:hanging="357"/>
        <w:contextualSpacing w:val="0"/>
        <w:rPr>
          <w:iCs/>
        </w:rPr>
      </w:pPr>
      <w:r>
        <w:rPr>
          <w:iCs/>
        </w:rPr>
        <w:t xml:space="preserve">Have you explored or used any </w:t>
      </w:r>
      <w:r w:rsidRPr="003834C7">
        <w:rPr>
          <w:b/>
          <w:bCs/>
          <w:iCs/>
        </w:rPr>
        <w:t>peer support</w:t>
      </w:r>
      <w:r>
        <w:rPr>
          <w:iCs/>
        </w:rPr>
        <w:t xml:space="preserve"> services</w:t>
      </w:r>
      <w:r w:rsidR="006A1315">
        <w:rPr>
          <w:iCs/>
        </w:rPr>
        <w:t xml:space="preserve"> (i.e. support from other people with similar experiences or waiting for similar treatment)</w:t>
      </w:r>
      <w:r>
        <w:t>?</w:t>
      </w:r>
    </w:p>
    <w:p w14:paraId="36089264" w14:textId="25F68B72" w:rsidR="00B70EA1" w:rsidRDefault="00B70EA1" w:rsidP="00B70EA1">
      <w:pPr>
        <w:pStyle w:val="ListParagraph"/>
        <w:numPr>
          <w:ilvl w:val="0"/>
          <w:numId w:val="89"/>
        </w:numPr>
        <w:spacing w:after="240"/>
        <w:contextualSpacing w:val="0"/>
        <w:rPr>
          <w:iCs/>
        </w:rPr>
      </w:pPr>
      <w:r>
        <w:rPr>
          <w:iCs/>
        </w:rPr>
        <w:t>How has this support impacted your physical and mental wellbeing, if at all?</w:t>
      </w:r>
    </w:p>
    <w:p w14:paraId="2CCB22C7" w14:textId="20F395AE" w:rsidR="00280916" w:rsidRPr="00280916" w:rsidRDefault="00280916" w:rsidP="00B70EA1">
      <w:pPr>
        <w:spacing w:after="240"/>
        <w:rPr>
          <w:b/>
          <w:bCs/>
          <w:iCs/>
        </w:rPr>
      </w:pPr>
      <w:r>
        <w:rPr>
          <w:b/>
          <w:bCs/>
          <w:iCs/>
        </w:rPr>
        <w:t>Communication</w:t>
      </w:r>
    </w:p>
    <w:p w14:paraId="69FEFF09" w14:textId="45A260AC" w:rsidR="00210CBA" w:rsidRDefault="00210CBA" w:rsidP="005B3E59">
      <w:pPr>
        <w:pStyle w:val="ListParagraph"/>
        <w:numPr>
          <w:ilvl w:val="0"/>
          <w:numId w:val="87"/>
        </w:numPr>
        <w:spacing w:after="240"/>
        <w:ind w:left="714" w:hanging="357"/>
        <w:contextualSpacing w:val="0"/>
        <w:rPr>
          <w:iCs/>
        </w:rPr>
      </w:pPr>
      <w:r>
        <w:rPr>
          <w:iCs/>
        </w:rPr>
        <w:t xml:space="preserve">What communication have you had from the </w:t>
      </w:r>
      <w:r w:rsidRPr="003834C7">
        <w:rPr>
          <w:b/>
          <w:bCs/>
          <w:iCs/>
        </w:rPr>
        <w:t>orthopaedics service</w:t>
      </w:r>
      <w:r>
        <w:rPr>
          <w:iCs/>
        </w:rPr>
        <w:t xml:space="preserve"> while waiting, if any?</w:t>
      </w:r>
    </w:p>
    <w:p w14:paraId="7C824C3A" w14:textId="14AA72B3" w:rsidR="005B3E59" w:rsidRDefault="00280916" w:rsidP="6A62E649">
      <w:pPr>
        <w:pStyle w:val="ListParagraph"/>
        <w:numPr>
          <w:ilvl w:val="0"/>
          <w:numId w:val="87"/>
        </w:numPr>
        <w:spacing w:after="240"/>
        <w:ind w:left="714" w:hanging="357"/>
      </w:pPr>
      <w:r>
        <w:t>What communication</w:t>
      </w:r>
      <w:r w:rsidR="00965248">
        <w:t xml:space="preserve"> have you had from your </w:t>
      </w:r>
      <w:r w:rsidR="00965248" w:rsidRPr="6A62E649">
        <w:rPr>
          <w:b/>
          <w:bCs/>
        </w:rPr>
        <w:t>GP</w:t>
      </w:r>
      <w:r w:rsidR="00965248">
        <w:t xml:space="preserve"> </w:t>
      </w:r>
      <w:r w:rsidR="00210CBA">
        <w:t>while waiting, if any?</w:t>
      </w:r>
    </w:p>
    <w:p w14:paraId="346EAFB4" w14:textId="24A3C083" w:rsidR="05FC93F6" w:rsidRDefault="05FC93F6" w:rsidP="6A62E649">
      <w:pPr>
        <w:pStyle w:val="ListParagraph"/>
        <w:numPr>
          <w:ilvl w:val="0"/>
          <w:numId w:val="87"/>
        </w:numPr>
        <w:spacing w:after="240"/>
        <w:ind w:left="714" w:hanging="357"/>
      </w:pPr>
      <w:r>
        <w:t>How do you feel about the level of communication you have received while waiting?</w:t>
      </w:r>
    </w:p>
    <w:p w14:paraId="06DFD4F1" w14:textId="6A6B23EB" w:rsidR="00210CBA" w:rsidRDefault="00210CBA" w:rsidP="6A62E649">
      <w:pPr>
        <w:pStyle w:val="ListParagraph"/>
        <w:numPr>
          <w:ilvl w:val="0"/>
          <w:numId w:val="87"/>
        </w:numPr>
        <w:spacing w:after="240"/>
        <w:ind w:left="714" w:hanging="357"/>
      </w:pPr>
      <w:r>
        <w:t xml:space="preserve">Have you contacted the service yourself </w:t>
      </w:r>
      <w:r w:rsidR="000E5482">
        <w:t>for information about your wait or appointment?</w:t>
      </w:r>
      <w:r w:rsidR="3AD9C330">
        <w:t xml:space="preserve"> </w:t>
      </w:r>
    </w:p>
    <w:p w14:paraId="492E1F96" w14:textId="584079ED" w:rsidR="00210CBA" w:rsidRDefault="3AD9C330" w:rsidP="6A62E649">
      <w:pPr>
        <w:pStyle w:val="ListParagraph"/>
        <w:numPr>
          <w:ilvl w:val="1"/>
          <w:numId w:val="87"/>
        </w:numPr>
        <w:spacing w:after="240"/>
      </w:pPr>
      <w:r>
        <w:t xml:space="preserve">If yes, why did you </w:t>
      </w:r>
      <w:r w:rsidR="2339434D">
        <w:t>contact the service? How was your experience?</w:t>
      </w:r>
    </w:p>
    <w:p w14:paraId="6027EE5E" w14:textId="1967F630" w:rsidR="00210CBA" w:rsidRDefault="3AD9C330" w:rsidP="6A62E649">
      <w:pPr>
        <w:pStyle w:val="ListParagraph"/>
        <w:numPr>
          <w:ilvl w:val="1"/>
          <w:numId w:val="87"/>
        </w:numPr>
        <w:spacing w:after="240"/>
      </w:pPr>
      <w:r>
        <w:t>If no, do you feel able to contact the service yourself? Why or why not?</w:t>
      </w:r>
    </w:p>
    <w:p w14:paraId="1CDF78A8" w14:textId="28F9B863" w:rsidR="002620A7" w:rsidRPr="002620A7" w:rsidRDefault="002620A7" w:rsidP="003E2480">
      <w:pPr>
        <w:spacing w:after="240"/>
        <w:rPr>
          <w:b/>
          <w:bCs/>
          <w:sz w:val="28"/>
          <w:szCs w:val="28"/>
        </w:rPr>
      </w:pPr>
      <w:r w:rsidRPr="002620A7">
        <w:rPr>
          <w:b/>
          <w:bCs/>
          <w:sz w:val="28"/>
          <w:szCs w:val="28"/>
        </w:rPr>
        <w:t>03 Understanding what good looks like</w:t>
      </w:r>
    </w:p>
    <w:p w14:paraId="07878CAA" w14:textId="4A8EA077" w:rsidR="003E2480" w:rsidRDefault="20EBB400">
      <w:pPr>
        <w:pStyle w:val="ListParagraph"/>
        <w:numPr>
          <w:ilvl w:val="0"/>
          <w:numId w:val="90"/>
        </w:numPr>
        <w:spacing w:after="240"/>
        <w:ind w:left="714" w:hanging="357"/>
        <w:contextualSpacing w:val="0"/>
      </w:pPr>
      <w:r>
        <w:t>How would you improve the current experience of waiting?</w:t>
      </w:r>
    </w:p>
    <w:p w14:paraId="00000057" w14:textId="273760F4" w:rsidR="00A5235F" w:rsidRDefault="003E2480" w:rsidP="003E2480">
      <w:pPr>
        <w:pStyle w:val="ListParagraph"/>
        <w:numPr>
          <w:ilvl w:val="1"/>
          <w:numId w:val="90"/>
        </w:numPr>
        <w:spacing w:after="240"/>
        <w:ind w:left="1434" w:hanging="357"/>
        <w:contextualSpacing w:val="0"/>
      </w:pPr>
      <w:r>
        <w:t>What communication would be helpful while waiting?</w:t>
      </w:r>
    </w:p>
    <w:p w14:paraId="7C23CB65" w14:textId="2149B8E0" w:rsidR="00B944C1" w:rsidRDefault="00B944C1" w:rsidP="003E2480">
      <w:pPr>
        <w:pStyle w:val="ListParagraph"/>
        <w:numPr>
          <w:ilvl w:val="1"/>
          <w:numId w:val="90"/>
        </w:numPr>
        <w:spacing w:after="240"/>
        <w:ind w:left="1434" w:hanging="357"/>
        <w:contextualSpacing w:val="0"/>
      </w:pPr>
      <w:r>
        <w:lastRenderedPageBreak/>
        <w:t>What advice would be helpful while waiting?</w:t>
      </w:r>
    </w:p>
    <w:p w14:paraId="2FA9EDA6" w14:textId="0A4F5FC3" w:rsidR="00866E10" w:rsidRDefault="003E2480" w:rsidP="00866E10">
      <w:pPr>
        <w:pStyle w:val="ListParagraph"/>
        <w:numPr>
          <w:ilvl w:val="1"/>
          <w:numId w:val="90"/>
        </w:numPr>
        <w:spacing w:after="240"/>
        <w:ind w:left="1434" w:hanging="357"/>
        <w:contextualSpacing w:val="0"/>
      </w:pPr>
      <w:r>
        <w:t xml:space="preserve">What </w:t>
      </w:r>
      <w:r w:rsidR="00FC0C33">
        <w:t>support would be helpful while waiting?</w:t>
      </w:r>
    </w:p>
    <w:p w14:paraId="05F06A8A" w14:textId="7082EA5A" w:rsidR="00CE3F81" w:rsidRDefault="0088570B" w:rsidP="00866E10">
      <w:pPr>
        <w:pStyle w:val="ListParagraph"/>
        <w:numPr>
          <w:ilvl w:val="1"/>
          <w:numId w:val="90"/>
        </w:numPr>
        <w:spacing w:after="240"/>
        <w:ind w:left="1434" w:hanging="357"/>
        <w:contextualSpacing w:val="0"/>
      </w:pPr>
      <w:r>
        <w:t>Is there any</w:t>
      </w:r>
      <w:r w:rsidR="00B944C1">
        <w:t xml:space="preserve"> advice or</w:t>
      </w:r>
      <w:r>
        <w:t xml:space="preserve"> support you have found helpful, and think should be </w:t>
      </w:r>
      <w:r w:rsidR="00B944C1">
        <w:t xml:space="preserve">made </w:t>
      </w:r>
      <w:r>
        <w:t>more widely available?</w:t>
      </w:r>
    </w:p>
    <w:p w14:paraId="3F7480C6" w14:textId="59B35826" w:rsidR="006C68BB" w:rsidRDefault="00AB2A91" w:rsidP="003834C7">
      <w:pPr>
        <w:spacing w:after="240"/>
        <w:rPr>
          <w:b/>
          <w:bCs/>
          <w:sz w:val="28"/>
          <w:szCs w:val="28"/>
        </w:rPr>
      </w:pPr>
      <w:r w:rsidRPr="00AB2A91">
        <w:rPr>
          <w:b/>
          <w:bCs/>
          <w:sz w:val="28"/>
          <w:szCs w:val="28"/>
        </w:rPr>
        <w:t>04 Wrap up</w:t>
      </w:r>
    </w:p>
    <w:p w14:paraId="1AC888A8" w14:textId="56C7D0E5" w:rsidR="009F069C" w:rsidRDefault="009F069C" w:rsidP="006C68BB">
      <w:pPr>
        <w:pStyle w:val="ListParagraph"/>
        <w:numPr>
          <w:ilvl w:val="0"/>
          <w:numId w:val="90"/>
        </w:numPr>
        <w:spacing w:after="240"/>
        <w:contextualSpacing w:val="0"/>
      </w:pPr>
      <w:r>
        <w:t>Ask if there is anything else they would like to tell us.</w:t>
      </w:r>
    </w:p>
    <w:p w14:paraId="42B6EE0D" w14:textId="796E6293" w:rsidR="006C68BB" w:rsidRDefault="006C68BB" w:rsidP="006C68BB">
      <w:pPr>
        <w:pStyle w:val="ListParagraph"/>
        <w:numPr>
          <w:ilvl w:val="0"/>
          <w:numId w:val="90"/>
        </w:numPr>
        <w:spacing w:after="240"/>
        <w:contextualSpacing w:val="0"/>
      </w:pPr>
      <w:r>
        <w:t xml:space="preserve">Thank them for their time and for sharing </w:t>
      </w:r>
      <w:r w:rsidR="00A90F9B">
        <w:t>their experiences with us.</w:t>
      </w:r>
    </w:p>
    <w:p w14:paraId="113F8BBE" w14:textId="22C18729" w:rsidR="00A90F9B" w:rsidRDefault="00375225" w:rsidP="006C68BB">
      <w:pPr>
        <w:pStyle w:val="ListParagraph"/>
        <w:numPr>
          <w:ilvl w:val="0"/>
          <w:numId w:val="90"/>
        </w:numPr>
        <w:spacing w:after="240"/>
        <w:contextualSpacing w:val="0"/>
      </w:pPr>
      <w:r>
        <w:t xml:space="preserve">Explain that we will use the insights from these interviews to </w:t>
      </w:r>
      <w:r w:rsidR="00033620">
        <w:t xml:space="preserve">inform a workshop where we will work with patients to co-design </w:t>
      </w:r>
      <w:r w:rsidR="003B0A34">
        <w:t>tailored support interventions. The finding</w:t>
      </w:r>
      <w:r w:rsidR="00E626C3">
        <w:t>s</w:t>
      </w:r>
      <w:r w:rsidR="003B0A34">
        <w:t xml:space="preserve"> from these interviews and the workshop will be </w:t>
      </w:r>
      <w:r w:rsidR="00E626C3">
        <w:t>shared with Imperial College Healthcare NHS Trust, and the recommendations will help to inform their next steps.</w:t>
      </w:r>
      <w:r w:rsidR="006C4FE7">
        <w:t xml:space="preserve"> We will </w:t>
      </w:r>
      <w:r w:rsidR="00FC1C36">
        <w:t>share</w:t>
      </w:r>
      <w:r w:rsidR="006C4FE7">
        <w:t xml:space="preserve"> a summary of the </w:t>
      </w:r>
      <w:r w:rsidR="00FC1C36">
        <w:t>key learnings</w:t>
      </w:r>
      <w:r w:rsidR="006C4FE7">
        <w:t xml:space="preserve"> and recommendations</w:t>
      </w:r>
      <w:r w:rsidR="00FC1C36">
        <w:t xml:space="preserve"> with participants</w:t>
      </w:r>
      <w:r w:rsidR="006C4FE7">
        <w:t xml:space="preserve"> at the end of the project.</w:t>
      </w:r>
    </w:p>
    <w:p w14:paraId="60CF8028" w14:textId="05DFD889" w:rsidR="006C4FE7" w:rsidRDefault="00F37450" w:rsidP="004A0FB9">
      <w:pPr>
        <w:pStyle w:val="ListParagraph"/>
        <w:numPr>
          <w:ilvl w:val="0"/>
          <w:numId w:val="90"/>
        </w:numPr>
        <w:spacing w:after="240"/>
        <w:ind w:left="714" w:hanging="357"/>
        <w:contextualSpacing w:val="0"/>
      </w:pPr>
      <w:r>
        <w:t>Offer a debrief and s</w:t>
      </w:r>
      <w:r w:rsidR="00B266BF">
        <w:t xml:space="preserve">ignpost to the support organisations listed on the consent form in case anything discussed brought up difficult </w:t>
      </w:r>
      <w:r w:rsidR="00301490">
        <w:t>thoughts or feelings</w:t>
      </w:r>
      <w:r>
        <w:t>.</w:t>
      </w:r>
    </w:p>
    <w:p w14:paraId="3E195C80" w14:textId="739DF05A" w:rsidR="00301490" w:rsidRDefault="0048782B" w:rsidP="006C68BB">
      <w:pPr>
        <w:pStyle w:val="ListParagraph"/>
        <w:numPr>
          <w:ilvl w:val="0"/>
          <w:numId w:val="90"/>
        </w:numPr>
        <w:spacing w:after="240"/>
        <w:contextualSpacing w:val="0"/>
      </w:pPr>
      <w:r>
        <w:t>Ask</w:t>
      </w:r>
      <w:r w:rsidR="00301490">
        <w:t xml:space="preserve"> whether the</w:t>
      </w:r>
      <w:r w:rsidR="00F83FF5">
        <w:t>y would like to be paid via bank transfer or gift voucher</w:t>
      </w:r>
      <w:r>
        <w:t xml:space="preserve"> </w:t>
      </w:r>
      <w:r w:rsidR="00F83FF5">
        <w:t>and sort out the logistics (i.e. NPF form for bank transfer, shop preference for gift voucher).</w:t>
      </w:r>
    </w:p>
    <w:p w14:paraId="35DD5605" w14:textId="7B622057" w:rsidR="00F83FF5" w:rsidRDefault="00AF6063" w:rsidP="006C68BB">
      <w:pPr>
        <w:pStyle w:val="ListParagraph"/>
        <w:numPr>
          <w:ilvl w:val="0"/>
          <w:numId w:val="90"/>
        </w:numPr>
        <w:spacing w:after="240"/>
        <w:contextualSpacing w:val="0"/>
      </w:pPr>
      <w:r>
        <w:t xml:space="preserve">Ask if they have any questions. Remind them that they can contact Jodie </w:t>
      </w:r>
      <w:r w:rsidR="00542E24">
        <w:t>if they think of any questions after the interview.</w:t>
      </w:r>
    </w:p>
    <w:p w14:paraId="4C6166AD" w14:textId="459E757E" w:rsidR="00A5235F" w:rsidRPr="006C0992" w:rsidRDefault="006C0992" w:rsidP="56F06A4C">
      <w:pPr>
        <w:pStyle w:val="ListParagraph"/>
        <w:numPr>
          <w:ilvl w:val="0"/>
          <w:numId w:val="90"/>
        </w:numPr>
        <w:spacing w:after="240"/>
        <w:contextualSpacing w:val="0"/>
      </w:pPr>
      <w:r>
        <w:t>Thank them again for their time.</w:t>
      </w:r>
    </w:p>
    <w:p w14:paraId="618A56FA" w14:textId="596DF203" w:rsidR="00A5235F" w:rsidRDefault="00A5235F" w:rsidP="3CC0805F">
      <w:pPr>
        <w:spacing w:after="200" w:line="335" w:lineRule="auto"/>
      </w:pPr>
    </w:p>
    <w:p w14:paraId="64339128" w14:textId="71ED3C9C" w:rsidR="00A5235F" w:rsidRDefault="00A5235F" w:rsidP="6C4C7CB0">
      <w:pPr>
        <w:spacing w:after="200" w:line="335" w:lineRule="auto"/>
      </w:pPr>
    </w:p>
    <w:p w14:paraId="000000A4" w14:textId="364BDD68" w:rsidR="00A5235F" w:rsidRDefault="00A5235F" w:rsidP="56F06A4C"/>
    <w:sectPr w:rsidR="00A5235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6FC64A" w14:textId="77777777" w:rsidR="002765E8" w:rsidRDefault="002765E8" w:rsidP="003147B9">
      <w:pPr>
        <w:spacing w:line="240" w:lineRule="auto"/>
      </w:pPr>
      <w:r>
        <w:separator/>
      </w:r>
    </w:p>
  </w:endnote>
  <w:endnote w:type="continuationSeparator" w:id="0">
    <w:p w14:paraId="53742783" w14:textId="77777777" w:rsidR="002765E8" w:rsidRDefault="002765E8" w:rsidP="003147B9">
      <w:pPr>
        <w:spacing w:line="240" w:lineRule="auto"/>
      </w:pPr>
      <w:r>
        <w:continuationSeparator/>
      </w:r>
    </w:p>
  </w:endnote>
  <w:endnote w:type="continuationNotice" w:id="1">
    <w:p w14:paraId="26F049BB" w14:textId="77777777" w:rsidR="002765E8" w:rsidRDefault="002765E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4074A" w14:textId="77777777" w:rsidR="002765E8" w:rsidRDefault="002765E8" w:rsidP="003147B9">
      <w:pPr>
        <w:spacing w:line="240" w:lineRule="auto"/>
      </w:pPr>
      <w:r>
        <w:separator/>
      </w:r>
    </w:p>
  </w:footnote>
  <w:footnote w:type="continuationSeparator" w:id="0">
    <w:p w14:paraId="3EE2BB7D" w14:textId="77777777" w:rsidR="002765E8" w:rsidRDefault="002765E8" w:rsidP="003147B9">
      <w:pPr>
        <w:spacing w:line="240" w:lineRule="auto"/>
      </w:pPr>
      <w:r>
        <w:continuationSeparator/>
      </w:r>
    </w:p>
  </w:footnote>
  <w:footnote w:type="continuationNotice" w:id="1">
    <w:p w14:paraId="6D48CDDC" w14:textId="77777777" w:rsidR="002765E8" w:rsidRDefault="002765E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31CC5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420B2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4320F3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60ECBAC"/>
    <w:multiLevelType w:val="hybridMultilevel"/>
    <w:tmpl w:val="FFFFFFFF"/>
    <w:lvl w:ilvl="0" w:tplc="807C7A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3053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340D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18E8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E18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0C47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5879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EADF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6418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D5D25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8752779"/>
    <w:multiLevelType w:val="hybridMultilevel"/>
    <w:tmpl w:val="1C74013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3A2D4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AFF532B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DA1436"/>
    <w:multiLevelType w:val="hybridMultilevel"/>
    <w:tmpl w:val="FFFFFFFF"/>
    <w:lvl w:ilvl="0" w:tplc="0D1AFE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D6F2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F89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50CC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3A64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3E94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A17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76EC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6057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864C2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0112147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0EF438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0FC3D06"/>
    <w:multiLevelType w:val="hybridMultilevel"/>
    <w:tmpl w:val="875440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24B6FC6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1357962A"/>
    <w:multiLevelType w:val="hybridMultilevel"/>
    <w:tmpl w:val="FFFFFFFF"/>
    <w:lvl w:ilvl="0" w:tplc="FF8C51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F4DA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0E6C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F8AD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AE4F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08CC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100F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6695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687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9C445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6A0555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168939D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17037158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1D9B2FA7"/>
    <w:multiLevelType w:val="hybridMultilevel"/>
    <w:tmpl w:val="FFFFFFFF"/>
    <w:lvl w:ilvl="0" w:tplc="3A542C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FCBA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963A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CA7D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FE24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1C14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4841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123B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DA53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FD96FFB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0983159"/>
    <w:multiLevelType w:val="multilevel"/>
    <w:tmpl w:val="FFFFFFFF"/>
    <w:lvl w:ilvl="0">
      <w:start w:val="1"/>
      <w:numFmt w:val="bullet"/>
      <w:lvlText w:val="●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rFonts w:hint="default"/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rFonts w:hint="default"/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hint="default"/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rFonts w:hint="default"/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rFonts w:hint="default"/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rFonts w:hint="default"/>
        <w:u w:val="none"/>
      </w:rPr>
    </w:lvl>
  </w:abstractNum>
  <w:abstractNum w:abstractNumId="22" w15:restartNumberingAfterBreak="0">
    <w:nsid w:val="220125C7"/>
    <w:multiLevelType w:val="hybridMultilevel"/>
    <w:tmpl w:val="FFFFFFFF"/>
    <w:lvl w:ilvl="0" w:tplc="EF86666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 w:tplc="FA88E8D4">
      <w:start w:val="1"/>
      <w:numFmt w:val="bullet"/>
      <w:lvlText w:val="○"/>
      <w:lvlJc w:val="left"/>
      <w:pPr>
        <w:ind w:left="1440" w:hanging="360"/>
      </w:pPr>
      <w:rPr>
        <w:rFonts w:hint="default"/>
        <w:u w:val="none"/>
      </w:rPr>
    </w:lvl>
    <w:lvl w:ilvl="2" w:tplc="A1608E8C">
      <w:start w:val="1"/>
      <w:numFmt w:val="bullet"/>
      <w:lvlText w:val="■"/>
      <w:lvlJc w:val="left"/>
      <w:pPr>
        <w:ind w:left="2160" w:hanging="360"/>
      </w:pPr>
      <w:rPr>
        <w:rFonts w:hint="default"/>
        <w:u w:val="none"/>
      </w:rPr>
    </w:lvl>
    <w:lvl w:ilvl="3" w:tplc="3B5CB810">
      <w:start w:val="1"/>
      <w:numFmt w:val="bullet"/>
      <w:lvlText w:val="●"/>
      <w:lvlJc w:val="left"/>
      <w:pPr>
        <w:ind w:left="2880" w:hanging="360"/>
      </w:pPr>
      <w:rPr>
        <w:rFonts w:hint="default"/>
        <w:u w:val="none"/>
      </w:rPr>
    </w:lvl>
    <w:lvl w:ilvl="4" w:tplc="D23619F4">
      <w:start w:val="1"/>
      <w:numFmt w:val="bullet"/>
      <w:lvlText w:val="○"/>
      <w:lvlJc w:val="left"/>
      <w:pPr>
        <w:ind w:left="3600" w:hanging="360"/>
      </w:pPr>
      <w:rPr>
        <w:rFonts w:hint="default"/>
        <w:u w:val="none"/>
      </w:rPr>
    </w:lvl>
    <w:lvl w:ilvl="5" w:tplc="05886EB6">
      <w:start w:val="1"/>
      <w:numFmt w:val="bullet"/>
      <w:lvlText w:val="■"/>
      <w:lvlJc w:val="left"/>
      <w:pPr>
        <w:ind w:left="4320" w:hanging="360"/>
      </w:pPr>
      <w:rPr>
        <w:rFonts w:hint="default"/>
        <w:u w:val="none"/>
      </w:rPr>
    </w:lvl>
    <w:lvl w:ilvl="6" w:tplc="9886C0FC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 w:tplc="FCA4D0E2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 w:tplc="12049890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23" w15:restartNumberingAfterBreak="0">
    <w:nsid w:val="233319EC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261D9BD8"/>
    <w:multiLevelType w:val="hybridMultilevel"/>
    <w:tmpl w:val="FFFFFFFF"/>
    <w:lvl w:ilvl="0" w:tplc="E7684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E45C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68E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F69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637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9219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F6EC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4C2C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AC94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6484556"/>
    <w:multiLevelType w:val="hybridMultilevel"/>
    <w:tmpl w:val="7700C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973C1F9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B5C9978"/>
    <w:multiLevelType w:val="hybridMultilevel"/>
    <w:tmpl w:val="FFFFFFFF"/>
    <w:lvl w:ilvl="0" w:tplc="D346B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D830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A0F4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10BD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2AD2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DEA0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78D0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08B5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C689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BAAFCE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041E2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2E39D3E5"/>
    <w:multiLevelType w:val="hybridMultilevel"/>
    <w:tmpl w:val="FFFFFFFF"/>
    <w:lvl w:ilvl="0" w:tplc="9E0A801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 w:tplc="5EA689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129B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DC11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BC4B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42A3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20FD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6C17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A2CA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F882CE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FF24394"/>
    <w:multiLevelType w:val="hybridMultilevel"/>
    <w:tmpl w:val="FFFFFFFF"/>
    <w:lvl w:ilvl="0" w:tplc="FE2C8F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8D9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26F9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D467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D8E2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725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C2AD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CA2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EA82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0A72F84"/>
    <w:multiLevelType w:val="hybridMultilevel"/>
    <w:tmpl w:val="FFFFFFFF"/>
    <w:lvl w:ilvl="0" w:tplc="0BBEE4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8292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8615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FE49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A04B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028D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D0A1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DE5C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8C29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10F5AC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33B83DD6"/>
    <w:multiLevelType w:val="hybridMultilevel"/>
    <w:tmpl w:val="FFFFFFFF"/>
    <w:lvl w:ilvl="0" w:tplc="7A0CA1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A89F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A641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F61B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8A1F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FAD5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3E55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FC69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00DE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53453DC"/>
    <w:multiLevelType w:val="hybridMultilevel"/>
    <w:tmpl w:val="FFFFFFFF"/>
    <w:lvl w:ilvl="0" w:tplc="7F9276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825F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94A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A2B8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281C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C41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3A9A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6E5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F43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A22686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3BA23CF0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BC11759"/>
    <w:multiLevelType w:val="hybridMultilevel"/>
    <w:tmpl w:val="C2A24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CDA42E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3CF70FC9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3EF9AE87"/>
    <w:multiLevelType w:val="hybridMultilevel"/>
    <w:tmpl w:val="FFFFFFFF"/>
    <w:lvl w:ilvl="0" w:tplc="1C1CC9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68E57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D2AC1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A85A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987D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B2EA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F429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CED0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6E90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F445593"/>
    <w:multiLevelType w:val="hybridMultilevel"/>
    <w:tmpl w:val="FFFFFFFF"/>
    <w:lvl w:ilvl="0" w:tplc="9D6817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3044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64B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F009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2434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A224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CC8B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7ADD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76CA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F834DE6"/>
    <w:multiLevelType w:val="hybridMultilevel"/>
    <w:tmpl w:val="5D52A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45F2FF5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46AA1A9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47356CB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49F8F152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F405D5F"/>
    <w:multiLevelType w:val="hybridMultilevel"/>
    <w:tmpl w:val="FFFFFFFF"/>
    <w:lvl w:ilvl="0" w:tplc="E042DC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24C8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7AD4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A643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12F7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9E9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4E14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8DC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40C4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F6E72D1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50005246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50466B66"/>
    <w:multiLevelType w:val="hybridMultilevel"/>
    <w:tmpl w:val="FFFFFFFF"/>
    <w:lvl w:ilvl="0" w:tplc="1D14FA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2E27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0822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4A05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D41D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ECE8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B056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025B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8CD4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180CEFD"/>
    <w:multiLevelType w:val="hybridMultilevel"/>
    <w:tmpl w:val="FFFFFFFF"/>
    <w:lvl w:ilvl="0" w:tplc="EC1ECC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3465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D210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60C9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AA75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CC13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EA25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EF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FAA0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28F3482"/>
    <w:multiLevelType w:val="hybridMultilevel"/>
    <w:tmpl w:val="FFFFFFFF"/>
    <w:lvl w:ilvl="0" w:tplc="897603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0096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D216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1C77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E048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4AA8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D2EA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866A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C01F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53E05C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5624B83E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7B576F5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589A3022"/>
    <w:multiLevelType w:val="hybridMultilevel"/>
    <w:tmpl w:val="FFFFFFFF"/>
    <w:lvl w:ilvl="0" w:tplc="6338D0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AEEF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EA0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F093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7441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126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A47F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F092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38BD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ACB7A09"/>
    <w:multiLevelType w:val="hybridMultilevel"/>
    <w:tmpl w:val="00066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5B00509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CF72769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5EE37C86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3" w15:restartNumberingAfterBreak="0">
    <w:nsid w:val="60020176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60CE110E"/>
    <w:multiLevelType w:val="hybridMultilevel"/>
    <w:tmpl w:val="FFFFFFFF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  <w:u w:val="none"/>
      </w:rPr>
    </w:lvl>
    <w:lvl w:ilvl="1" w:tplc="BAFE1C9A">
      <w:start w:val="1"/>
      <w:numFmt w:val="bullet"/>
      <w:lvlText w:val="○"/>
      <w:lvlJc w:val="left"/>
      <w:pPr>
        <w:ind w:left="1440" w:hanging="360"/>
      </w:pPr>
      <w:rPr>
        <w:rFonts w:hint="default"/>
        <w:u w:val="none"/>
      </w:rPr>
    </w:lvl>
    <w:lvl w:ilvl="2" w:tplc="B2D4DEE8">
      <w:start w:val="1"/>
      <w:numFmt w:val="bullet"/>
      <w:lvlText w:val="■"/>
      <w:lvlJc w:val="left"/>
      <w:pPr>
        <w:ind w:left="2160" w:hanging="360"/>
      </w:pPr>
      <w:rPr>
        <w:rFonts w:hint="default"/>
        <w:u w:val="none"/>
      </w:rPr>
    </w:lvl>
    <w:lvl w:ilvl="3" w:tplc="2BF24BB8">
      <w:start w:val="1"/>
      <w:numFmt w:val="bullet"/>
      <w:lvlText w:val="●"/>
      <w:lvlJc w:val="left"/>
      <w:pPr>
        <w:ind w:left="2880" w:hanging="360"/>
      </w:pPr>
      <w:rPr>
        <w:rFonts w:hint="default"/>
        <w:u w:val="none"/>
      </w:rPr>
    </w:lvl>
    <w:lvl w:ilvl="4" w:tplc="44B8A612">
      <w:start w:val="1"/>
      <w:numFmt w:val="bullet"/>
      <w:lvlText w:val="○"/>
      <w:lvlJc w:val="left"/>
      <w:pPr>
        <w:ind w:left="3600" w:hanging="360"/>
      </w:pPr>
      <w:rPr>
        <w:rFonts w:hint="default"/>
        <w:u w:val="none"/>
      </w:rPr>
    </w:lvl>
    <w:lvl w:ilvl="5" w:tplc="73A2ABA0">
      <w:start w:val="1"/>
      <w:numFmt w:val="bullet"/>
      <w:lvlText w:val="■"/>
      <w:lvlJc w:val="left"/>
      <w:pPr>
        <w:ind w:left="4320" w:hanging="360"/>
      </w:pPr>
      <w:rPr>
        <w:rFonts w:hint="default"/>
        <w:u w:val="none"/>
      </w:rPr>
    </w:lvl>
    <w:lvl w:ilvl="6" w:tplc="8D6258C2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 w:tplc="6044A8E6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 w:tplc="33C81028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65" w15:restartNumberingAfterBreak="0">
    <w:nsid w:val="626E5FE1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6306292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7" w15:restartNumberingAfterBreak="0">
    <w:nsid w:val="65B28D09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67200D8C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9" w15:restartNumberingAfterBreak="0">
    <w:nsid w:val="69A943A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0" w15:restartNumberingAfterBreak="0">
    <w:nsid w:val="69AB51FA"/>
    <w:multiLevelType w:val="hybridMultilevel"/>
    <w:tmpl w:val="FFFFFFFF"/>
    <w:lvl w:ilvl="0" w:tplc="E1A40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FE90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8EA9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1C83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A4CC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B8C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3299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DA24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92A7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9E7BC41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69F20CB1"/>
    <w:multiLevelType w:val="hybridMultilevel"/>
    <w:tmpl w:val="FFFFFFFF"/>
    <w:lvl w:ilvl="0" w:tplc="92043E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040E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1A63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487A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0AF9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002F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5A0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08CE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DC6A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CBA7C72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4" w15:restartNumberingAfterBreak="0">
    <w:nsid w:val="6D0518D2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5" w15:restartNumberingAfterBreak="0">
    <w:nsid w:val="6D5D57F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6" w15:restartNumberingAfterBreak="0">
    <w:nsid w:val="6D9737BF"/>
    <w:multiLevelType w:val="hybridMultilevel"/>
    <w:tmpl w:val="FFFFFFFF"/>
    <w:lvl w:ilvl="0" w:tplc="5DB2E3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FAC6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9AD1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5089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E611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9814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6425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3C08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A00E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DA937CB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8" w15:restartNumberingAfterBreak="0">
    <w:nsid w:val="6DE0628A"/>
    <w:multiLevelType w:val="hybridMultilevel"/>
    <w:tmpl w:val="FFFFFFFF"/>
    <w:lvl w:ilvl="0" w:tplc="5DF871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06E5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BCF3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82B0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E8D2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9605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9AE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6827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A8E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E01612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0" w15:restartNumberingAfterBreak="0">
    <w:nsid w:val="6E2308F9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1" w15:restartNumberingAfterBreak="0">
    <w:nsid w:val="6EE62FA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2" w15:restartNumberingAfterBreak="0">
    <w:nsid w:val="70E1374F"/>
    <w:multiLevelType w:val="hybridMultilevel"/>
    <w:tmpl w:val="7FDA4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0FDB600"/>
    <w:multiLevelType w:val="hybridMultilevel"/>
    <w:tmpl w:val="FFFFFFFF"/>
    <w:lvl w:ilvl="0" w:tplc="72E893A4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 w:tplc="86A4C5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F8DB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A1C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4807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68C6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C6AC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5ED6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1AE4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0FDFC90"/>
    <w:multiLevelType w:val="hybridMultilevel"/>
    <w:tmpl w:val="FFFFFFFF"/>
    <w:lvl w:ilvl="0" w:tplc="C48CAD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2A55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E44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B47C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FEB0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A4FE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1042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F2CE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C2CE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2B48DB8"/>
    <w:multiLevelType w:val="hybridMultilevel"/>
    <w:tmpl w:val="FFFFFFFF"/>
    <w:lvl w:ilvl="0" w:tplc="BD90C6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2E2E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E021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44B6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96F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A498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AC6F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6E0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686B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60D1792"/>
    <w:multiLevelType w:val="hybridMultilevel"/>
    <w:tmpl w:val="175A3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761D606"/>
    <w:multiLevelType w:val="hybridMultilevel"/>
    <w:tmpl w:val="FFFFFFFF"/>
    <w:lvl w:ilvl="0" w:tplc="48CAEB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ACC2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A6CF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688B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DA9D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A243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5A9B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0CD7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2E93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84921B9"/>
    <w:multiLevelType w:val="hybridMultilevel"/>
    <w:tmpl w:val="FFFFFFFF"/>
    <w:lvl w:ilvl="0" w:tplc="C65A0F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FCF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B43B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E69A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207E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6A99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C221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B4AF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3461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790327A0"/>
    <w:multiLevelType w:val="hybridMultilevel"/>
    <w:tmpl w:val="FFFFFFFF"/>
    <w:lvl w:ilvl="0" w:tplc="799CC7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4A1F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B87F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F0C1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A8B0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7C8C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BA1F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A476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CA7C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7A804291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1" w15:restartNumberingAfterBreak="0">
    <w:nsid w:val="7A9755FC"/>
    <w:multiLevelType w:val="hybridMultilevel"/>
    <w:tmpl w:val="FFFFFFFF"/>
    <w:lvl w:ilvl="0" w:tplc="037ADF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644D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DA4B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9659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3829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EED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0639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0C09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98BC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7E25D27E"/>
    <w:multiLevelType w:val="hybridMultilevel"/>
    <w:tmpl w:val="FFFFFFFF"/>
    <w:lvl w:ilvl="0" w:tplc="FC40C7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2279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1881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9675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72BA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1E17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E0B0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AE34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98BE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4106901">
    <w:abstractNumId w:val="42"/>
  </w:num>
  <w:num w:numId="2" w16cid:durableId="1236276886">
    <w:abstractNumId w:val="70"/>
  </w:num>
  <w:num w:numId="3" w16cid:durableId="1847016554">
    <w:abstractNumId w:val="33"/>
  </w:num>
  <w:num w:numId="4" w16cid:durableId="317880014">
    <w:abstractNumId w:val="85"/>
  </w:num>
  <w:num w:numId="5" w16cid:durableId="1175338921">
    <w:abstractNumId w:val="24"/>
  </w:num>
  <w:num w:numId="6" w16cid:durableId="1360625547">
    <w:abstractNumId w:val="58"/>
  </w:num>
  <w:num w:numId="7" w16cid:durableId="326371812">
    <w:abstractNumId w:val="43"/>
  </w:num>
  <w:num w:numId="8" w16cid:durableId="1557205918">
    <w:abstractNumId w:val="54"/>
  </w:num>
  <w:num w:numId="9" w16cid:durableId="130289968">
    <w:abstractNumId w:val="84"/>
  </w:num>
  <w:num w:numId="10" w16cid:durableId="570579094">
    <w:abstractNumId w:val="3"/>
  </w:num>
  <w:num w:numId="11" w16cid:durableId="2003896622">
    <w:abstractNumId w:val="52"/>
  </w:num>
  <w:num w:numId="12" w16cid:durableId="832599258">
    <w:abstractNumId w:val="8"/>
  </w:num>
  <w:num w:numId="13" w16cid:durableId="2071268230">
    <w:abstractNumId w:val="91"/>
  </w:num>
  <w:num w:numId="14" w16cid:durableId="1601797656">
    <w:abstractNumId w:val="72"/>
  </w:num>
  <w:num w:numId="15" w16cid:durableId="709109808">
    <w:abstractNumId w:val="89"/>
  </w:num>
  <w:num w:numId="16" w16cid:durableId="1965424847">
    <w:abstractNumId w:val="32"/>
  </w:num>
  <w:num w:numId="17" w16cid:durableId="1451195829">
    <w:abstractNumId w:val="67"/>
  </w:num>
  <w:num w:numId="18" w16cid:durableId="210190099">
    <w:abstractNumId w:val="56"/>
  </w:num>
  <w:num w:numId="19" w16cid:durableId="1244341579">
    <w:abstractNumId w:val="20"/>
  </w:num>
  <w:num w:numId="20" w16cid:durableId="1395424381">
    <w:abstractNumId w:val="7"/>
  </w:num>
  <w:num w:numId="21" w16cid:durableId="335496047">
    <w:abstractNumId w:val="28"/>
  </w:num>
  <w:num w:numId="22" w16cid:durableId="1913613105">
    <w:abstractNumId w:val="26"/>
  </w:num>
  <w:num w:numId="23" w16cid:durableId="933704162">
    <w:abstractNumId w:val="0"/>
  </w:num>
  <w:num w:numId="24" w16cid:durableId="360472909">
    <w:abstractNumId w:val="15"/>
  </w:num>
  <w:num w:numId="25" w16cid:durableId="1040669778">
    <w:abstractNumId w:val="76"/>
  </w:num>
  <w:num w:numId="26" w16cid:durableId="2112817774">
    <w:abstractNumId w:val="48"/>
  </w:num>
  <w:num w:numId="27" w16cid:durableId="1979992510">
    <w:abstractNumId w:val="27"/>
  </w:num>
  <w:num w:numId="28" w16cid:durableId="946346626">
    <w:abstractNumId w:val="87"/>
  </w:num>
  <w:num w:numId="29" w16cid:durableId="1323507649">
    <w:abstractNumId w:val="53"/>
  </w:num>
  <w:num w:numId="30" w16cid:durableId="63648017">
    <w:abstractNumId w:val="88"/>
  </w:num>
  <w:num w:numId="31" w16cid:durableId="1355888515">
    <w:abstractNumId w:val="92"/>
  </w:num>
  <w:num w:numId="32" w16cid:durableId="273364015">
    <w:abstractNumId w:val="49"/>
  </w:num>
  <w:num w:numId="33" w16cid:durableId="2081445856">
    <w:abstractNumId w:val="35"/>
  </w:num>
  <w:num w:numId="34" w16cid:durableId="1403988849">
    <w:abstractNumId w:val="14"/>
  </w:num>
  <w:num w:numId="35" w16cid:durableId="575823018">
    <w:abstractNumId w:val="19"/>
  </w:num>
  <w:num w:numId="36" w16cid:durableId="1734504601">
    <w:abstractNumId w:val="36"/>
  </w:num>
  <w:num w:numId="37" w16cid:durableId="125241664">
    <w:abstractNumId w:val="78"/>
  </w:num>
  <w:num w:numId="38" w16cid:durableId="365565519">
    <w:abstractNumId w:val="83"/>
  </w:num>
  <w:num w:numId="39" w16cid:durableId="371729030">
    <w:abstractNumId w:val="30"/>
  </w:num>
  <w:num w:numId="40" w16cid:durableId="1220628815">
    <w:abstractNumId w:val="31"/>
  </w:num>
  <w:num w:numId="41" w16cid:durableId="2040662535">
    <w:abstractNumId w:val="38"/>
  </w:num>
  <w:num w:numId="42" w16cid:durableId="1126460342">
    <w:abstractNumId w:val="11"/>
  </w:num>
  <w:num w:numId="43" w16cid:durableId="1885948374">
    <w:abstractNumId w:val="13"/>
  </w:num>
  <w:num w:numId="44" w16cid:durableId="867522907">
    <w:abstractNumId w:val="66"/>
  </w:num>
  <w:num w:numId="45" w16cid:durableId="1813401874">
    <w:abstractNumId w:val="29"/>
  </w:num>
  <w:num w:numId="46" w16cid:durableId="124281215">
    <w:abstractNumId w:val="57"/>
  </w:num>
  <w:num w:numId="47" w16cid:durableId="801077405">
    <w:abstractNumId w:val="63"/>
  </w:num>
  <w:num w:numId="48" w16cid:durableId="393815345">
    <w:abstractNumId w:val="40"/>
  </w:num>
  <w:num w:numId="49" w16cid:durableId="1965696633">
    <w:abstractNumId w:val="45"/>
  </w:num>
  <w:num w:numId="50" w16cid:durableId="1286935236">
    <w:abstractNumId w:val="73"/>
  </w:num>
  <w:num w:numId="51" w16cid:durableId="1612778600">
    <w:abstractNumId w:val="68"/>
  </w:num>
  <w:num w:numId="52" w16cid:durableId="94061156">
    <w:abstractNumId w:val="79"/>
  </w:num>
  <w:num w:numId="53" w16cid:durableId="1747989433">
    <w:abstractNumId w:val="1"/>
  </w:num>
  <w:num w:numId="54" w16cid:durableId="370614512">
    <w:abstractNumId w:val="34"/>
  </w:num>
  <w:num w:numId="55" w16cid:durableId="1792359578">
    <w:abstractNumId w:val="55"/>
  </w:num>
  <w:num w:numId="56" w16cid:durableId="720330288">
    <w:abstractNumId w:val="50"/>
  </w:num>
  <w:num w:numId="57" w16cid:durableId="784277491">
    <w:abstractNumId w:val="18"/>
  </w:num>
  <w:num w:numId="58" w16cid:durableId="519124954">
    <w:abstractNumId w:val="17"/>
  </w:num>
  <w:num w:numId="59" w16cid:durableId="378943024">
    <w:abstractNumId w:val="10"/>
  </w:num>
  <w:num w:numId="60" w16cid:durableId="1284310723">
    <w:abstractNumId w:val="47"/>
  </w:num>
  <w:num w:numId="61" w16cid:durableId="1377386085">
    <w:abstractNumId w:val="62"/>
  </w:num>
  <w:num w:numId="62" w16cid:durableId="365300516">
    <w:abstractNumId w:val="51"/>
  </w:num>
  <w:num w:numId="63" w16cid:durableId="1209533895">
    <w:abstractNumId w:val="60"/>
  </w:num>
  <w:num w:numId="64" w16cid:durableId="1515613853">
    <w:abstractNumId w:val="77"/>
  </w:num>
  <w:num w:numId="65" w16cid:durableId="1096898644">
    <w:abstractNumId w:val="74"/>
  </w:num>
  <w:num w:numId="66" w16cid:durableId="1714185747">
    <w:abstractNumId w:val="75"/>
  </w:num>
  <w:num w:numId="67" w16cid:durableId="1161509642">
    <w:abstractNumId w:val="69"/>
  </w:num>
  <w:num w:numId="68" w16cid:durableId="594289118">
    <w:abstractNumId w:val="21"/>
  </w:num>
  <w:num w:numId="69" w16cid:durableId="1998455029">
    <w:abstractNumId w:val="4"/>
  </w:num>
  <w:num w:numId="70" w16cid:durableId="1763722667">
    <w:abstractNumId w:val="61"/>
  </w:num>
  <w:num w:numId="71" w16cid:durableId="1776901441">
    <w:abstractNumId w:val="23"/>
  </w:num>
  <w:num w:numId="72" w16cid:durableId="1504852686">
    <w:abstractNumId w:val="16"/>
  </w:num>
  <w:num w:numId="73" w16cid:durableId="1137182646">
    <w:abstractNumId w:val="65"/>
  </w:num>
  <w:num w:numId="74" w16cid:durableId="95833332">
    <w:abstractNumId w:val="90"/>
  </w:num>
  <w:num w:numId="75" w16cid:durableId="20205911">
    <w:abstractNumId w:val="81"/>
  </w:num>
  <w:num w:numId="76" w16cid:durableId="1107694810">
    <w:abstractNumId w:val="6"/>
  </w:num>
  <w:num w:numId="77" w16cid:durableId="883562132">
    <w:abstractNumId w:val="37"/>
  </w:num>
  <w:num w:numId="78" w16cid:durableId="1632322743">
    <w:abstractNumId w:val="2"/>
  </w:num>
  <w:num w:numId="79" w16cid:durableId="1921020705">
    <w:abstractNumId w:val="80"/>
  </w:num>
  <w:num w:numId="80" w16cid:durableId="2083215179">
    <w:abstractNumId w:val="64"/>
  </w:num>
  <w:num w:numId="81" w16cid:durableId="363404866">
    <w:abstractNumId w:val="9"/>
  </w:num>
  <w:num w:numId="82" w16cid:durableId="2091076591">
    <w:abstractNumId w:val="46"/>
  </w:num>
  <w:num w:numId="83" w16cid:durableId="1486776216">
    <w:abstractNumId w:val="41"/>
  </w:num>
  <w:num w:numId="84" w16cid:durableId="2066297107">
    <w:abstractNumId w:val="22"/>
  </w:num>
  <w:num w:numId="85" w16cid:durableId="504638859">
    <w:abstractNumId w:val="71"/>
  </w:num>
  <w:num w:numId="86" w16cid:durableId="2110810540">
    <w:abstractNumId w:val="44"/>
  </w:num>
  <w:num w:numId="87" w16cid:durableId="281619581">
    <w:abstractNumId w:val="86"/>
  </w:num>
  <w:num w:numId="88" w16cid:durableId="96566001">
    <w:abstractNumId w:val="39"/>
  </w:num>
  <w:num w:numId="89" w16cid:durableId="632490798">
    <w:abstractNumId w:val="25"/>
  </w:num>
  <w:num w:numId="90" w16cid:durableId="1337805507">
    <w:abstractNumId w:val="82"/>
  </w:num>
  <w:num w:numId="91" w16cid:durableId="1627849133">
    <w:abstractNumId w:val="5"/>
  </w:num>
  <w:num w:numId="92" w16cid:durableId="1166746889">
    <w:abstractNumId w:val="12"/>
  </w:num>
  <w:num w:numId="93" w16cid:durableId="2090495876">
    <w:abstractNumId w:val="59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BE1"/>
    <w:rsid w:val="000122AE"/>
    <w:rsid w:val="00014CFA"/>
    <w:rsid w:val="000160D3"/>
    <w:rsid w:val="00020A12"/>
    <w:rsid w:val="0002199E"/>
    <w:rsid w:val="00033620"/>
    <w:rsid w:val="0003432C"/>
    <w:rsid w:val="000364AF"/>
    <w:rsid w:val="00037A2A"/>
    <w:rsid w:val="00041571"/>
    <w:rsid w:val="0004710A"/>
    <w:rsid w:val="00053EFC"/>
    <w:rsid w:val="000567B1"/>
    <w:rsid w:val="000573A7"/>
    <w:rsid w:val="00063800"/>
    <w:rsid w:val="00071556"/>
    <w:rsid w:val="000724A6"/>
    <w:rsid w:val="00072D24"/>
    <w:rsid w:val="00072E68"/>
    <w:rsid w:val="00076557"/>
    <w:rsid w:val="00081BB0"/>
    <w:rsid w:val="000906C3"/>
    <w:rsid w:val="0009651E"/>
    <w:rsid w:val="000A409F"/>
    <w:rsid w:val="000A621A"/>
    <w:rsid w:val="000B4640"/>
    <w:rsid w:val="000B5F5D"/>
    <w:rsid w:val="000D0712"/>
    <w:rsid w:val="000D20AC"/>
    <w:rsid w:val="000D6891"/>
    <w:rsid w:val="000E3D9A"/>
    <w:rsid w:val="000E5482"/>
    <w:rsid w:val="000F6F8A"/>
    <w:rsid w:val="000F7E10"/>
    <w:rsid w:val="00101D29"/>
    <w:rsid w:val="00103E51"/>
    <w:rsid w:val="001117B7"/>
    <w:rsid w:val="001170DE"/>
    <w:rsid w:val="001274B1"/>
    <w:rsid w:val="00130414"/>
    <w:rsid w:val="001312A1"/>
    <w:rsid w:val="0013297E"/>
    <w:rsid w:val="001343AA"/>
    <w:rsid w:val="001418B0"/>
    <w:rsid w:val="00146928"/>
    <w:rsid w:val="001506F1"/>
    <w:rsid w:val="001515FE"/>
    <w:rsid w:val="00156809"/>
    <w:rsid w:val="00172ECE"/>
    <w:rsid w:val="00173050"/>
    <w:rsid w:val="001741FC"/>
    <w:rsid w:val="0017480E"/>
    <w:rsid w:val="001804DD"/>
    <w:rsid w:val="001814F1"/>
    <w:rsid w:val="00181A53"/>
    <w:rsid w:val="00195505"/>
    <w:rsid w:val="00195F5A"/>
    <w:rsid w:val="001A5D48"/>
    <w:rsid w:val="001B6E4F"/>
    <w:rsid w:val="001C5A75"/>
    <w:rsid w:val="001D276E"/>
    <w:rsid w:val="001D3F84"/>
    <w:rsid w:val="001E2B92"/>
    <w:rsid w:val="001E4FD2"/>
    <w:rsid w:val="001E6B1D"/>
    <w:rsid w:val="001E7CD7"/>
    <w:rsid w:val="001F3070"/>
    <w:rsid w:val="00201522"/>
    <w:rsid w:val="00205A1B"/>
    <w:rsid w:val="00206A9A"/>
    <w:rsid w:val="00210CBA"/>
    <w:rsid w:val="002119A9"/>
    <w:rsid w:val="0022784F"/>
    <w:rsid w:val="00233115"/>
    <w:rsid w:val="002340EB"/>
    <w:rsid w:val="00237BA1"/>
    <w:rsid w:val="00241CF0"/>
    <w:rsid w:val="00247A27"/>
    <w:rsid w:val="00260102"/>
    <w:rsid w:val="002620A7"/>
    <w:rsid w:val="002628C1"/>
    <w:rsid w:val="00263F1F"/>
    <w:rsid w:val="00265DE2"/>
    <w:rsid w:val="00270115"/>
    <w:rsid w:val="002765E8"/>
    <w:rsid w:val="002774CE"/>
    <w:rsid w:val="00280916"/>
    <w:rsid w:val="00280FB8"/>
    <w:rsid w:val="00283D41"/>
    <w:rsid w:val="00290923"/>
    <w:rsid w:val="0029200F"/>
    <w:rsid w:val="00292305"/>
    <w:rsid w:val="002939B9"/>
    <w:rsid w:val="00296ECA"/>
    <w:rsid w:val="002A1DEC"/>
    <w:rsid w:val="002A22AC"/>
    <w:rsid w:val="002A734D"/>
    <w:rsid w:val="002B07D0"/>
    <w:rsid w:val="002B247A"/>
    <w:rsid w:val="002B322F"/>
    <w:rsid w:val="002B377D"/>
    <w:rsid w:val="002B5AC1"/>
    <w:rsid w:val="002D05AB"/>
    <w:rsid w:val="002D17FE"/>
    <w:rsid w:val="002D2307"/>
    <w:rsid w:val="002D43C3"/>
    <w:rsid w:val="002E3654"/>
    <w:rsid w:val="002E746D"/>
    <w:rsid w:val="002F6BAC"/>
    <w:rsid w:val="00301490"/>
    <w:rsid w:val="00303B9F"/>
    <w:rsid w:val="00307383"/>
    <w:rsid w:val="00310ADB"/>
    <w:rsid w:val="00310FF7"/>
    <w:rsid w:val="0031172C"/>
    <w:rsid w:val="00313EEC"/>
    <w:rsid w:val="003147B9"/>
    <w:rsid w:val="00322E69"/>
    <w:rsid w:val="0032555D"/>
    <w:rsid w:val="00326E0A"/>
    <w:rsid w:val="0033394C"/>
    <w:rsid w:val="00335DD7"/>
    <w:rsid w:val="003403B3"/>
    <w:rsid w:val="003428A1"/>
    <w:rsid w:val="00350A1C"/>
    <w:rsid w:val="003510A2"/>
    <w:rsid w:val="0035238D"/>
    <w:rsid w:val="0035FFE9"/>
    <w:rsid w:val="00360369"/>
    <w:rsid w:val="00364574"/>
    <w:rsid w:val="00370D6E"/>
    <w:rsid w:val="0037352F"/>
    <w:rsid w:val="003745DC"/>
    <w:rsid w:val="00375225"/>
    <w:rsid w:val="00382C65"/>
    <w:rsid w:val="003834C7"/>
    <w:rsid w:val="00386371"/>
    <w:rsid w:val="00396876"/>
    <w:rsid w:val="003A09B5"/>
    <w:rsid w:val="003A2442"/>
    <w:rsid w:val="003B0A34"/>
    <w:rsid w:val="003B31C4"/>
    <w:rsid w:val="003B3AD9"/>
    <w:rsid w:val="003B4BE1"/>
    <w:rsid w:val="003C24CB"/>
    <w:rsid w:val="003D20B4"/>
    <w:rsid w:val="003D5D8B"/>
    <w:rsid w:val="003E2480"/>
    <w:rsid w:val="003E24D8"/>
    <w:rsid w:val="00403301"/>
    <w:rsid w:val="004055D6"/>
    <w:rsid w:val="00411DE8"/>
    <w:rsid w:val="00420E7E"/>
    <w:rsid w:val="00421B34"/>
    <w:rsid w:val="0043004A"/>
    <w:rsid w:val="00430D61"/>
    <w:rsid w:val="00445B04"/>
    <w:rsid w:val="00450E67"/>
    <w:rsid w:val="0045536E"/>
    <w:rsid w:val="0046006B"/>
    <w:rsid w:val="00464CA0"/>
    <w:rsid w:val="004676AC"/>
    <w:rsid w:val="00473003"/>
    <w:rsid w:val="0048029A"/>
    <w:rsid w:val="0048111D"/>
    <w:rsid w:val="00483FBC"/>
    <w:rsid w:val="00486EDC"/>
    <w:rsid w:val="0048782B"/>
    <w:rsid w:val="00491E8D"/>
    <w:rsid w:val="004922C6"/>
    <w:rsid w:val="00496A3A"/>
    <w:rsid w:val="004A0FB9"/>
    <w:rsid w:val="004A1DFA"/>
    <w:rsid w:val="004A59ED"/>
    <w:rsid w:val="004B0253"/>
    <w:rsid w:val="004B0CFB"/>
    <w:rsid w:val="004B2230"/>
    <w:rsid w:val="004C1AD9"/>
    <w:rsid w:val="004C2FEA"/>
    <w:rsid w:val="004C5E13"/>
    <w:rsid w:val="004C67A5"/>
    <w:rsid w:val="004D50AD"/>
    <w:rsid w:val="004D5C10"/>
    <w:rsid w:val="004E2A14"/>
    <w:rsid w:val="004E4EE3"/>
    <w:rsid w:val="004E6FA2"/>
    <w:rsid w:val="004F1805"/>
    <w:rsid w:val="0050625F"/>
    <w:rsid w:val="005068F5"/>
    <w:rsid w:val="005143B8"/>
    <w:rsid w:val="00514699"/>
    <w:rsid w:val="00516B0C"/>
    <w:rsid w:val="0052355C"/>
    <w:rsid w:val="005262D1"/>
    <w:rsid w:val="00531665"/>
    <w:rsid w:val="00533081"/>
    <w:rsid w:val="00533A41"/>
    <w:rsid w:val="00541E22"/>
    <w:rsid w:val="00542E24"/>
    <w:rsid w:val="00545642"/>
    <w:rsid w:val="00546575"/>
    <w:rsid w:val="00555F4F"/>
    <w:rsid w:val="00563952"/>
    <w:rsid w:val="00564E8B"/>
    <w:rsid w:val="005667B3"/>
    <w:rsid w:val="00575C0A"/>
    <w:rsid w:val="0058197B"/>
    <w:rsid w:val="005B09DD"/>
    <w:rsid w:val="005B33B8"/>
    <w:rsid w:val="005B3E59"/>
    <w:rsid w:val="005C047D"/>
    <w:rsid w:val="005C1234"/>
    <w:rsid w:val="005C2547"/>
    <w:rsid w:val="005C33F4"/>
    <w:rsid w:val="005C55B6"/>
    <w:rsid w:val="005D033B"/>
    <w:rsid w:val="005D7256"/>
    <w:rsid w:val="005E05A0"/>
    <w:rsid w:val="005E71F4"/>
    <w:rsid w:val="005F2539"/>
    <w:rsid w:val="005F5FA2"/>
    <w:rsid w:val="005F7973"/>
    <w:rsid w:val="00607D99"/>
    <w:rsid w:val="00614959"/>
    <w:rsid w:val="00624DE6"/>
    <w:rsid w:val="00626F25"/>
    <w:rsid w:val="00627137"/>
    <w:rsid w:val="00652101"/>
    <w:rsid w:val="0065626F"/>
    <w:rsid w:val="0066497C"/>
    <w:rsid w:val="006661F4"/>
    <w:rsid w:val="0067309A"/>
    <w:rsid w:val="00674717"/>
    <w:rsid w:val="00683C07"/>
    <w:rsid w:val="00687F24"/>
    <w:rsid w:val="00695E5C"/>
    <w:rsid w:val="006A1315"/>
    <w:rsid w:val="006A2A79"/>
    <w:rsid w:val="006B11FF"/>
    <w:rsid w:val="006B3710"/>
    <w:rsid w:val="006B3EAA"/>
    <w:rsid w:val="006C0992"/>
    <w:rsid w:val="006C271B"/>
    <w:rsid w:val="006C4FE7"/>
    <w:rsid w:val="006C68BB"/>
    <w:rsid w:val="006C7641"/>
    <w:rsid w:val="006D28EE"/>
    <w:rsid w:val="006D2A51"/>
    <w:rsid w:val="006D77C0"/>
    <w:rsid w:val="006E3695"/>
    <w:rsid w:val="006E3D73"/>
    <w:rsid w:val="006F4BF6"/>
    <w:rsid w:val="00700E4E"/>
    <w:rsid w:val="00702011"/>
    <w:rsid w:val="00705BE1"/>
    <w:rsid w:val="0070670E"/>
    <w:rsid w:val="007126CE"/>
    <w:rsid w:val="00715759"/>
    <w:rsid w:val="007167C9"/>
    <w:rsid w:val="007177FA"/>
    <w:rsid w:val="007228F8"/>
    <w:rsid w:val="00722EFB"/>
    <w:rsid w:val="00725E64"/>
    <w:rsid w:val="007306DE"/>
    <w:rsid w:val="0073188D"/>
    <w:rsid w:val="007354C4"/>
    <w:rsid w:val="0074189D"/>
    <w:rsid w:val="00742C4E"/>
    <w:rsid w:val="00744797"/>
    <w:rsid w:val="00745B8C"/>
    <w:rsid w:val="00756853"/>
    <w:rsid w:val="0077762B"/>
    <w:rsid w:val="00781B54"/>
    <w:rsid w:val="007A1E2D"/>
    <w:rsid w:val="007A28D4"/>
    <w:rsid w:val="007A4C53"/>
    <w:rsid w:val="007A4FDF"/>
    <w:rsid w:val="007A7027"/>
    <w:rsid w:val="007E42BC"/>
    <w:rsid w:val="007E6C73"/>
    <w:rsid w:val="007F4F67"/>
    <w:rsid w:val="0080331B"/>
    <w:rsid w:val="00807482"/>
    <w:rsid w:val="008136EF"/>
    <w:rsid w:val="00813932"/>
    <w:rsid w:val="00815CF5"/>
    <w:rsid w:val="00816CBB"/>
    <w:rsid w:val="00822DBF"/>
    <w:rsid w:val="0082604B"/>
    <w:rsid w:val="00826B1A"/>
    <w:rsid w:val="0083047F"/>
    <w:rsid w:val="00831BF4"/>
    <w:rsid w:val="00832713"/>
    <w:rsid w:val="008347D6"/>
    <w:rsid w:val="00841CBB"/>
    <w:rsid w:val="008421D5"/>
    <w:rsid w:val="00842AD8"/>
    <w:rsid w:val="00842B4C"/>
    <w:rsid w:val="008449FB"/>
    <w:rsid w:val="00850E7E"/>
    <w:rsid w:val="0086498C"/>
    <w:rsid w:val="00866E10"/>
    <w:rsid w:val="00872E7B"/>
    <w:rsid w:val="0087317B"/>
    <w:rsid w:val="00880341"/>
    <w:rsid w:val="00883767"/>
    <w:rsid w:val="0088570B"/>
    <w:rsid w:val="0089425C"/>
    <w:rsid w:val="008960E5"/>
    <w:rsid w:val="008A3EF3"/>
    <w:rsid w:val="008A4AB4"/>
    <w:rsid w:val="008C1BF4"/>
    <w:rsid w:val="008C1D8A"/>
    <w:rsid w:val="008D3637"/>
    <w:rsid w:val="008E0087"/>
    <w:rsid w:val="008E12E2"/>
    <w:rsid w:val="008E1FB7"/>
    <w:rsid w:val="008E655A"/>
    <w:rsid w:val="008F49BD"/>
    <w:rsid w:val="009041CB"/>
    <w:rsid w:val="00912533"/>
    <w:rsid w:val="009174E0"/>
    <w:rsid w:val="0092159E"/>
    <w:rsid w:val="009229F2"/>
    <w:rsid w:val="00927B07"/>
    <w:rsid w:val="00932A44"/>
    <w:rsid w:val="00934A4F"/>
    <w:rsid w:val="00942178"/>
    <w:rsid w:val="009435BA"/>
    <w:rsid w:val="00945337"/>
    <w:rsid w:val="0094596D"/>
    <w:rsid w:val="009460E7"/>
    <w:rsid w:val="009468E4"/>
    <w:rsid w:val="0094700A"/>
    <w:rsid w:val="009538C0"/>
    <w:rsid w:val="00954BFE"/>
    <w:rsid w:val="00955577"/>
    <w:rsid w:val="00955704"/>
    <w:rsid w:val="00962A85"/>
    <w:rsid w:val="00965248"/>
    <w:rsid w:val="00965CEE"/>
    <w:rsid w:val="009701DC"/>
    <w:rsid w:val="00971C58"/>
    <w:rsid w:val="00973254"/>
    <w:rsid w:val="009779A3"/>
    <w:rsid w:val="00985563"/>
    <w:rsid w:val="0098E12C"/>
    <w:rsid w:val="00991AEA"/>
    <w:rsid w:val="00991F7C"/>
    <w:rsid w:val="00995E89"/>
    <w:rsid w:val="009B4F84"/>
    <w:rsid w:val="009C26E2"/>
    <w:rsid w:val="009C2D0A"/>
    <w:rsid w:val="009C40D3"/>
    <w:rsid w:val="009D24A7"/>
    <w:rsid w:val="009D5F68"/>
    <w:rsid w:val="009D7801"/>
    <w:rsid w:val="009E1949"/>
    <w:rsid w:val="009F069C"/>
    <w:rsid w:val="009F1FA0"/>
    <w:rsid w:val="009F381F"/>
    <w:rsid w:val="009F5DA9"/>
    <w:rsid w:val="009F67AC"/>
    <w:rsid w:val="00A013D4"/>
    <w:rsid w:val="00A04A60"/>
    <w:rsid w:val="00A20B6D"/>
    <w:rsid w:val="00A251A6"/>
    <w:rsid w:val="00A30747"/>
    <w:rsid w:val="00A3159D"/>
    <w:rsid w:val="00A33685"/>
    <w:rsid w:val="00A34736"/>
    <w:rsid w:val="00A3580B"/>
    <w:rsid w:val="00A36480"/>
    <w:rsid w:val="00A37BC7"/>
    <w:rsid w:val="00A40F81"/>
    <w:rsid w:val="00A42F44"/>
    <w:rsid w:val="00A518DF"/>
    <w:rsid w:val="00A5235F"/>
    <w:rsid w:val="00A52CEE"/>
    <w:rsid w:val="00A5645C"/>
    <w:rsid w:val="00A57AF0"/>
    <w:rsid w:val="00A66973"/>
    <w:rsid w:val="00A7114A"/>
    <w:rsid w:val="00A858A3"/>
    <w:rsid w:val="00A900A2"/>
    <w:rsid w:val="00A90F9B"/>
    <w:rsid w:val="00A9519F"/>
    <w:rsid w:val="00AA0366"/>
    <w:rsid w:val="00AA57F1"/>
    <w:rsid w:val="00AB12F9"/>
    <w:rsid w:val="00AB2A91"/>
    <w:rsid w:val="00AC6FF8"/>
    <w:rsid w:val="00AD0CB4"/>
    <w:rsid w:val="00AE459B"/>
    <w:rsid w:val="00AF1D9E"/>
    <w:rsid w:val="00AF575A"/>
    <w:rsid w:val="00AF6063"/>
    <w:rsid w:val="00B0081C"/>
    <w:rsid w:val="00B03357"/>
    <w:rsid w:val="00B03C21"/>
    <w:rsid w:val="00B07F2A"/>
    <w:rsid w:val="00B266BF"/>
    <w:rsid w:val="00B26D1C"/>
    <w:rsid w:val="00B3050A"/>
    <w:rsid w:val="00B31B5B"/>
    <w:rsid w:val="00B325E6"/>
    <w:rsid w:val="00B35314"/>
    <w:rsid w:val="00B42F83"/>
    <w:rsid w:val="00B63EA0"/>
    <w:rsid w:val="00B66511"/>
    <w:rsid w:val="00B70EA1"/>
    <w:rsid w:val="00B76C6F"/>
    <w:rsid w:val="00B77D8F"/>
    <w:rsid w:val="00B8485B"/>
    <w:rsid w:val="00B912D3"/>
    <w:rsid w:val="00B944C1"/>
    <w:rsid w:val="00BA4E84"/>
    <w:rsid w:val="00BA5E50"/>
    <w:rsid w:val="00BC340F"/>
    <w:rsid w:val="00BC4254"/>
    <w:rsid w:val="00BC6991"/>
    <w:rsid w:val="00BC75A2"/>
    <w:rsid w:val="00BD6455"/>
    <w:rsid w:val="00BD7ED7"/>
    <w:rsid w:val="00BE20AA"/>
    <w:rsid w:val="00BE3CD6"/>
    <w:rsid w:val="00BF1162"/>
    <w:rsid w:val="00BF3D35"/>
    <w:rsid w:val="00C02E70"/>
    <w:rsid w:val="00C04671"/>
    <w:rsid w:val="00C058EC"/>
    <w:rsid w:val="00C102F8"/>
    <w:rsid w:val="00C13F64"/>
    <w:rsid w:val="00C16B3C"/>
    <w:rsid w:val="00C17C68"/>
    <w:rsid w:val="00C243C5"/>
    <w:rsid w:val="00C26654"/>
    <w:rsid w:val="00C30C9D"/>
    <w:rsid w:val="00C35056"/>
    <w:rsid w:val="00C367A6"/>
    <w:rsid w:val="00C44E02"/>
    <w:rsid w:val="00C60C9D"/>
    <w:rsid w:val="00C657FF"/>
    <w:rsid w:val="00C73AFA"/>
    <w:rsid w:val="00C7689D"/>
    <w:rsid w:val="00C80B5D"/>
    <w:rsid w:val="00C85699"/>
    <w:rsid w:val="00C950F5"/>
    <w:rsid w:val="00C96415"/>
    <w:rsid w:val="00CA2B90"/>
    <w:rsid w:val="00CB468F"/>
    <w:rsid w:val="00CB625F"/>
    <w:rsid w:val="00CB6505"/>
    <w:rsid w:val="00CC0A23"/>
    <w:rsid w:val="00CD3ACE"/>
    <w:rsid w:val="00CD5A76"/>
    <w:rsid w:val="00CD7A3E"/>
    <w:rsid w:val="00CE3ACF"/>
    <w:rsid w:val="00CE3F81"/>
    <w:rsid w:val="00CF4AA3"/>
    <w:rsid w:val="00CF643E"/>
    <w:rsid w:val="00D04ED2"/>
    <w:rsid w:val="00D222D1"/>
    <w:rsid w:val="00D42256"/>
    <w:rsid w:val="00D4279B"/>
    <w:rsid w:val="00D4332E"/>
    <w:rsid w:val="00D45BBA"/>
    <w:rsid w:val="00D64344"/>
    <w:rsid w:val="00D651F9"/>
    <w:rsid w:val="00D6610D"/>
    <w:rsid w:val="00D71F76"/>
    <w:rsid w:val="00DA09E9"/>
    <w:rsid w:val="00DA2B22"/>
    <w:rsid w:val="00DB0E90"/>
    <w:rsid w:val="00DB17E6"/>
    <w:rsid w:val="00DB22F2"/>
    <w:rsid w:val="00DB77EC"/>
    <w:rsid w:val="00DC2036"/>
    <w:rsid w:val="00DD1242"/>
    <w:rsid w:val="00DD32C1"/>
    <w:rsid w:val="00DD33C1"/>
    <w:rsid w:val="00DD4700"/>
    <w:rsid w:val="00DE0647"/>
    <w:rsid w:val="00E046A3"/>
    <w:rsid w:val="00E0633B"/>
    <w:rsid w:val="00E10DD4"/>
    <w:rsid w:val="00E1120E"/>
    <w:rsid w:val="00E232E4"/>
    <w:rsid w:val="00E36EE3"/>
    <w:rsid w:val="00E4236D"/>
    <w:rsid w:val="00E42C97"/>
    <w:rsid w:val="00E4DB16"/>
    <w:rsid w:val="00E52B28"/>
    <w:rsid w:val="00E5404E"/>
    <w:rsid w:val="00E545EB"/>
    <w:rsid w:val="00E551F4"/>
    <w:rsid w:val="00E616F7"/>
    <w:rsid w:val="00E626C3"/>
    <w:rsid w:val="00E70293"/>
    <w:rsid w:val="00E7110A"/>
    <w:rsid w:val="00E72610"/>
    <w:rsid w:val="00E74AF8"/>
    <w:rsid w:val="00E808D4"/>
    <w:rsid w:val="00E83FE7"/>
    <w:rsid w:val="00EA2E7B"/>
    <w:rsid w:val="00EA3997"/>
    <w:rsid w:val="00EB467B"/>
    <w:rsid w:val="00EB4CE9"/>
    <w:rsid w:val="00EC204F"/>
    <w:rsid w:val="00EC6E37"/>
    <w:rsid w:val="00ED5AAB"/>
    <w:rsid w:val="00EE2628"/>
    <w:rsid w:val="00EE319D"/>
    <w:rsid w:val="00EE6165"/>
    <w:rsid w:val="00EF1B7F"/>
    <w:rsid w:val="00F0066D"/>
    <w:rsid w:val="00F012D7"/>
    <w:rsid w:val="00F02DB3"/>
    <w:rsid w:val="00F045FC"/>
    <w:rsid w:val="00F1071A"/>
    <w:rsid w:val="00F2419E"/>
    <w:rsid w:val="00F24958"/>
    <w:rsid w:val="00F35987"/>
    <w:rsid w:val="00F37450"/>
    <w:rsid w:val="00F426F1"/>
    <w:rsid w:val="00F47E1D"/>
    <w:rsid w:val="00F56CB7"/>
    <w:rsid w:val="00F6099D"/>
    <w:rsid w:val="00F66F63"/>
    <w:rsid w:val="00F67960"/>
    <w:rsid w:val="00F70CD4"/>
    <w:rsid w:val="00F726C2"/>
    <w:rsid w:val="00F72BCB"/>
    <w:rsid w:val="00F74AF2"/>
    <w:rsid w:val="00F74D37"/>
    <w:rsid w:val="00F83FF5"/>
    <w:rsid w:val="00F9784A"/>
    <w:rsid w:val="00FA10CC"/>
    <w:rsid w:val="00FA5DF3"/>
    <w:rsid w:val="00FB4077"/>
    <w:rsid w:val="00FB7273"/>
    <w:rsid w:val="00FC0902"/>
    <w:rsid w:val="00FC0C33"/>
    <w:rsid w:val="00FC1632"/>
    <w:rsid w:val="00FC1C36"/>
    <w:rsid w:val="00FD0D92"/>
    <w:rsid w:val="00FD3026"/>
    <w:rsid w:val="00FD79AB"/>
    <w:rsid w:val="00FE1168"/>
    <w:rsid w:val="00FE3CF5"/>
    <w:rsid w:val="00FF1D7E"/>
    <w:rsid w:val="00FF5EBB"/>
    <w:rsid w:val="010218F6"/>
    <w:rsid w:val="01105E11"/>
    <w:rsid w:val="011E1ED3"/>
    <w:rsid w:val="012C8397"/>
    <w:rsid w:val="012EA148"/>
    <w:rsid w:val="01332E6A"/>
    <w:rsid w:val="013476D7"/>
    <w:rsid w:val="0149D4C6"/>
    <w:rsid w:val="01925DCD"/>
    <w:rsid w:val="0196F9FB"/>
    <w:rsid w:val="01BCE8C7"/>
    <w:rsid w:val="01D1D04A"/>
    <w:rsid w:val="01E7CDC2"/>
    <w:rsid w:val="01F82ABC"/>
    <w:rsid w:val="02114E98"/>
    <w:rsid w:val="026D295C"/>
    <w:rsid w:val="0277D6F3"/>
    <w:rsid w:val="028A478D"/>
    <w:rsid w:val="02A10F63"/>
    <w:rsid w:val="02A133C2"/>
    <w:rsid w:val="02D04738"/>
    <w:rsid w:val="02D065F6"/>
    <w:rsid w:val="02DF2F30"/>
    <w:rsid w:val="02E6D247"/>
    <w:rsid w:val="03372DE6"/>
    <w:rsid w:val="033D6BEE"/>
    <w:rsid w:val="03665299"/>
    <w:rsid w:val="036C5220"/>
    <w:rsid w:val="038F37F2"/>
    <w:rsid w:val="03935438"/>
    <w:rsid w:val="03C3412A"/>
    <w:rsid w:val="03DB9BD4"/>
    <w:rsid w:val="03F46EDA"/>
    <w:rsid w:val="042D5195"/>
    <w:rsid w:val="0435512F"/>
    <w:rsid w:val="048C886C"/>
    <w:rsid w:val="048CB3D8"/>
    <w:rsid w:val="04A7A1E5"/>
    <w:rsid w:val="04C277D6"/>
    <w:rsid w:val="04C7345B"/>
    <w:rsid w:val="04F5F7DF"/>
    <w:rsid w:val="0509710C"/>
    <w:rsid w:val="05167E84"/>
    <w:rsid w:val="05246FFA"/>
    <w:rsid w:val="0552DC97"/>
    <w:rsid w:val="0556D23C"/>
    <w:rsid w:val="055B4345"/>
    <w:rsid w:val="0562AA6F"/>
    <w:rsid w:val="0571D653"/>
    <w:rsid w:val="05852473"/>
    <w:rsid w:val="05865F4A"/>
    <w:rsid w:val="059FBEF3"/>
    <w:rsid w:val="05D085E7"/>
    <w:rsid w:val="05FC93F6"/>
    <w:rsid w:val="06180D76"/>
    <w:rsid w:val="06247FEB"/>
    <w:rsid w:val="0626A3B3"/>
    <w:rsid w:val="0645A738"/>
    <w:rsid w:val="0652B7A3"/>
    <w:rsid w:val="065AF4C3"/>
    <w:rsid w:val="065BC8EF"/>
    <w:rsid w:val="065ED172"/>
    <w:rsid w:val="0665EF16"/>
    <w:rsid w:val="068026F7"/>
    <w:rsid w:val="06C4A843"/>
    <w:rsid w:val="06DC5097"/>
    <w:rsid w:val="06EA1585"/>
    <w:rsid w:val="06F2A29D"/>
    <w:rsid w:val="06F90674"/>
    <w:rsid w:val="0704DFFD"/>
    <w:rsid w:val="070F30B4"/>
    <w:rsid w:val="074200E5"/>
    <w:rsid w:val="0744E470"/>
    <w:rsid w:val="074ED057"/>
    <w:rsid w:val="075501C3"/>
    <w:rsid w:val="0776CC6A"/>
    <w:rsid w:val="077D2DC8"/>
    <w:rsid w:val="07CF0973"/>
    <w:rsid w:val="07D7DEB5"/>
    <w:rsid w:val="07F55BB2"/>
    <w:rsid w:val="0866C55B"/>
    <w:rsid w:val="08742CDA"/>
    <w:rsid w:val="08748FF1"/>
    <w:rsid w:val="088FB15C"/>
    <w:rsid w:val="08971C70"/>
    <w:rsid w:val="08AD3148"/>
    <w:rsid w:val="08B42C72"/>
    <w:rsid w:val="08C40613"/>
    <w:rsid w:val="08DC8408"/>
    <w:rsid w:val="08E641A7"/>
    <w:rsid w:val="08FFB490"/>
    <w:rsid w:val="09601E6F"/>
    <w:rsid w:val="09682D17"/>
    <w:rsid w:val="097AE6D6"/>
    <w:rsid w:val="097F17FB"/>
    <w:rsid w:val="098B9F5D"/>
    <w:rsid w:val="09CB50CD"/>
    <w:rsid w:val="09E9EFA7"/>
    <w:rsid w:val="09ED34CD"/>
    <w:rsid w:val="09F2094A"/>
    <w:rsid w:val="0A0B3760"/>
    <w:rsid w:val="0A159668"/>
    <w:rsid w:val="0A1B972E"/>
    <w:rsid w:val="0A34A47C"/>
    <w:rsid w:val="0A3CD09C"/>
    <w:rsid w:val="0A3F74E9"/>
    <w:rsid w:val="0A85D0C0"/>
    <w:rsid w:val="0AD1A9F5"/>
    <w:rsid w:val="0AE197D7"/>
    <w:rsid w:val="0B024846"/>
    <w:rsid w:val="0B05628A"/>
    <w:rsid w:val="0B12F14D"/>
    <w:rsid w:val="0B290E3A"/>
    <w:rsid w:val="0B2B4802"/>
    <w:rsid w:val="0B2CAC4A"/>
    <w:rsid w:val="0B3833C1"/>
    <w:rsid w:val="0B3BCE6B"/>
    <w:rsid w:val="0B73E67B"/>
    <w:rsid w:val="0B8018D1"/>
    <w:rsid w:val="0BA11699"/>
    <w:rsid w:val="0BB584E1"/>
    <w:rsid w:val="0BEB19A6"/>
    <w:rsid w:val="0BFF8DB4"/>
    <w:rsid w:val="0C3815E9"/>
    <w:rsid w:val="0C3ABD4C"/>
    <w:rsid w:val="0C7870C8"/>
    <w:rsid w:val="0C823F1D"/>
    <w:rsid w:val="0C97BF31"/>
    <w:rsid w:val="0CB1B35E"/>
    <w:rsid w:val="0CCE984F"/>
    <w:rsid w:val="0CD0C39C"/>
    <w:rsid w:val="0CFDC534"/>
    <w:rsid w:val="0DB3BEDB"/>
    <w:rsid w:val="0DDDC3C5"/>
    <w:rsid w:val="0DE9947A"/>
    <w:rsid w:val="0E0E3C59"/>
    <w:rsid w:val="0E338F92"/>
    <w:rsid w:val="0E4A59EE"/>
    <w:rsid w:val="0E4DB4EA"/>
    <w:rsid w:val="0E553CDF"/>
    <w:rsid w:val="0E5F078D"/>
    <w:rsid w:val="0E71F96F"/>
    <w:rsid w:val="0E73DF48"/>
    <w:rsid w:val="0EB840D8"/>
    <w:rsid w:val="0F14FEA4"/>
    <w:rsid w:val="0F1B65B1"/>
    <w:rsid w:val="0F1D7B78"/>
    <w:rsid w:val="0F2164B3"/>
    <w:rsid w:val="0F50554A"/>
    <w:rsid w:val="0F611C88"/>
    <w:rsid w:val="0F619AB9"/>
    <w:rsid w:val="0FC21D0E"/>
    <w:rsid w:val="102BAD44"/>
    <w:rsid w:val="104C23B3"/>
    <w:rsid w:val="10514A08"/>
    <w:rsid w:val="1078C9C6"/>
    <w:rsid w:val="10A17269"/>
    <w:rsid w:val="10A4E4B5"/>
    <w:rsid w:val="11007429"/>
    <w:rsid w:val="1144B7AD"/>
    <w:rsid w:val="1184E6B9"/>
    <w:rsid w:val="1191DCD9"/>
    <w:rsid w:val="11A498BC"/>
    <w:rsid w:val="11C86A9C"/>
    <w:rsid w:val="11D2343D"/>
    <w:rsid w:val="11D641D0"/>
    <w:rsid w:val="11D8DF0A"/>
    <w:rsid w:val="11E97FF7"/>
    <w:rsid w:val="1220D77B"/>
    <w:rsid w:val="1229B34B"/>
    <w:rsid w:val="122A7E44"/>
    <w:rsid w:val="122EE725"/>
    <w:rsid w:val="12338BBA"/>
    <w:rsid w:val="123D42CA"/>
    <w:rsid w:val="124341AF"/>
    <w:rsid w:val="1250C421"/>
    <w:rsid w:val="12516FA0"/>
    <w:rsid w:val="12676DD1"/>
    <w:rsid w:val="12890CCF"/>
    <w:rsid w:val="1295D6E4"/>
    <w:rsid w:val="12C8BD8A"/>
    <w:rsid w:val="12F6D1B0"/>
    <w:rsid w:val="131B0E7D"/>
    <w:rsid w:val="1333B41E"/>
    <w:rsid w:val="13551403"/>
    <w:rsid w:val="1359502F"/>
    <w:rsid w:val="1365BCE5"/>
    <w:rsid w:val="1370EC66"/>
    <w:rsid w:val="138A5D67"/>
    <w:rsid w:val="139069D7"/>
    <w:rsid w:val="13AC3583"/>
    <w:rsid w:val="13B27649"/>
    <w:rsid w:val="13D9132B"/>
    <w:rsid w:val="1405E80C"/>
    <w:rsid w:val="147F28FD"/>
    <w:rsid w:val="148A28E9"/>
    <w:rsid w:val="14A24AA2"/>
    <w:rsid w:val="14A7D9DD"/>
    <w:rsid w:val="14A832D5"/>
    <w:rsid w:val="14B0F472"/>
    <w:rsid w:val="14D3661D"/>
    <w:rsid w:val="14E10AC1"/>
    <w:rsid w:val="14F23C3E"/>
    <w:rsid w:val="14F29AD5"/>
    <w:rsid w:val="15023E1F"/>
    <w:rsid w:val="1517D81F"/>
    <w:rsid w:val="1556406A"/>
    <w:rsid w:val="15649FAB"/>
    <w:rsid w:val="158CB420"/>
    <w:rsid w:val="15A963C9"/>
    <w:rsid w:val="15B3C72D"/>
    <w:rsid w:val="15D3E54C"/>
    <w:rsid w:val="161A7B17"/>
    <w:rsid w:val="16261808"/>
    <w:rsid w:val="16622FF1"/>
    <w:rsid w:val="16865C3F"/>
    <w:rsid w:val="16A2258F"/>
    <w:rsid w:val="16B692F9"/>
    <w:rsid w:val="16B82D7F"/>
    <w:rsid w:val="16D1CE4B"/>
    <w:rsid w:val="16D86428"/>
    <w:rsid w:val="170D6BFC"/>
    <w:rsid w:val="17111E1A"/>
    <w:rsid w:val="1711B260"/>
    <w:rsid w:val="171F1EAE"/>
    <w:rsid w:val="17233776"/>
    <w:rsid w:val="172D2F77"/>
    <w:rsid w:val="173DF715"/>
    <w:rsid w:val="173E7CD9"/>
    <w:rsid w:val="17490BC9"/>
    <w:rsid w:val="176BE9DA"/>
    <w:rsid w:val="1797A4FC"/>
    <w:rsid w:val="17A25D67"/>
    <w:rsid w:val="17F9F277"/>
    <w:rsid w:val="180FA8EA"/>
    <w:rsid w:val="18190BCC"/>
    <w:rsid w:val="181D1748"/>
    <w:rsid w:val="18209EF8"/>
    <w:rsid w:val="183B58C6"/>
    <w:rsid w:val="1866FF6F"/>
    <w:rsid w:val="18949579"/>
    <w:rsid w:val="1899BFC8"/>
    <w:rsid w:val="18AC844E"/>
    <w:rsid w:val="18FA7C30"/>
    <w:rsid w:val="18FCBB4C"/>
    <w:rsid w:val="190B60D2"/>
    <w:rsid w:val="192E8A15"/>
    <w:rsid w:val="195DB8CA"/>
    <w:rsid w:val="196DAB88"/>
    <w:rsid w:val="196FC4AA"/>
    <w:rsid w:val="19B87284"/>
    <w:rsid w:val="19DDE3A9"/>
    <w:rsid w:val="19E19D3A"/>
    <w:rsid w:val="19F305F9"/>
    <w:rsid w:val="1A2DA2A3"/>
    <w:rsid w:val="1A2FEF1D"/>
    <w:rsid w:val="1A46D22B"/>
    <w:rsid w:val="1A5F43FF"/>
    <w:rsid w:val="1A9926D3"/>
    <w:rsid w:val="1AB44764"/>
    <w:rsid w:val="1AC52FCC"/>
    <w:rsid w:val="1ACE2D54"/>
    <w:rsid w:val="1ADAAE07"/>
    <w:rsid w:val="1B129E7F"/>
    <w:rsid w:val="1B19759E"/>
    <w:rsid w:val="1B233DE9"/>
    <w:rsid w:val="1B27FCA1"/>
    <w:rsid w:val="1B32DECE"/>
    <w:rsid w:val="1B6E8EB4"/>
    <w:rsid w:val="1BA8DF4A"/>
    <w:rsid w:val="1BAEAFBF"/>
    <w:rsid w:val="1BD21AC7"/>
    <w:rsid w:val="1BF7DCDF"/>
    <w:rsid w:val="1C0E50A1"/>
    <w:rsid w:val="1C5C1544"/>
    <w:rsid w:val="1C617256"/>
    <w:rsid w:val="1C683890"/>
    <w:rsid w:val="1C6A4FD2"/>
    <w:rsid w:val="1C730B1C"/>
    <w:rsid w:val="1C767E68"/>
    <w:rsid w:val="1C8BA075"/>
    <w:rsid w:val="1C9FC511"/>
    <w:rsid w:val="1D2AA400"/>
    <w:rsid w:val="1D441F6C"/>
    <w:rsid w:val="1D61BA57"/>
    <w:rsid w:val="1D7FF571"/>
    <w:rsid w:val="1DCDE8DA"/>
    <w:rsid w:val="1DF93940"/>
    <w:rsid w:val="1E108EED"/>
    <w:rsid w:val="1E7BF21B"/>
    <w:rsid w:val="1EA21C1B"/>
    <w:rsid w:val="1EA36BF3"/>
    <w:rsid w:val="1EAA693A"/>
    <w:rsid w:val="1EC6771C"/>
    <w:rsid w:val="1ED79150"/>
    <w:rsid w:val="1EE1888D"/>
    <w:rsid w:val="1F1A434E"/>
    <w:rsid w:val="1F2B4E11"/>
    <w:rsid w:val="1F3206D6"/>
    <w:rsid w:val="1F558158"/>
    <w:rsid w:val="1F63132B"/>
    <w:rsid w:val="1FAB2488"/>
    <w:rsid w:val="1FB5F7D7"/>
    <w:rsid w:val="1FCB3C23"/>
    <w:rsid w:val="1FEC1F35"/>
    <w:rsid w:val="2007521B"/>
    <w:rsid w:val="201F1723"/>
    <w:rsid w:val="202325F0"/>
    <w:rsid w:val="20642075"/>
    <w:rsid w:val="2085EFE3"/>
    <w:rsid w:val="20EBB400"/>
    <w:rsid w:val="213BA909"/>
    <w:rsid w:val="2144C3E4"/>
    <w:rsid w:val="215E7A20"/>
    <w:rsid w:val="217B48F6"/>
    <w:rsid w:val="21A9F6B1"/>
    <w:rsid w:val="21ACFAD7"/>
    <w:rsid w:val="21CBA99F"/>
    <w:rsid w:val="21CC4749"/>
    <w:rsid w:val="22129094"/>
    <w:rsid w:val="2228AA86"/>
    <w:rsid w:val="22296B8F"/>
    <w:rsid w:val="222A0A05"/>
    <w:rsid w:val="227399A5"/>
    <w:rsid w:val="229623F0"/>
    <w:rsid w:val="22E4413C"/>
    <w:rsid w:val="22F62656"/>
    <w:rsid w:val="23136C5A"/>
    <w:rsid w:val="2339434D"/>
    <w:rsid w:val="233F1D00"/>
    <w:rsid w:val="23787802"/>
    <w:rsid w:val="23869F1F"/>
    <w:rsid w:val="2388634C"/>
    <w:rsid w:val="23968648"/>
    <w:rsid w:val="23B4F9B0"/>
    <w:rsid w:val="23C11F9E"/>
    <w:rsid w:val="23C5333F"/>
    <w:rsid w:val="23D7C673"/>
    <w:rsid w:val="2424F0BA"/>
    <w:rsid w:val="24405E36"/>
    <w:rsid w:val="24538476"/>
    <w:rsid w:val="246743BC"/>
    <w:rsid w:val="246CE678"/>
    <w:rsid w:val="247CAF72"/>
    <w:rsid w:val="24AC4759"/>
    <w:rsid w:val="24BD0152"/>
    <w:rsid w:val="24F28227"/>
    <w:rsid w:val="24F6631D"/>
    <w:rsid w:val="2545F523"/>
    <w:rsid w:val="25851309"/>
    <w:rsid w:val="25EA8768"/>
    <w:rsid w:val="26069D0C"/>
    <w:rsid w:val="2642AB42"/>
    <w:rsid w:val="264684B7"/>
    <w:rsid w:val="26CC5C30"/>
    <w:rsid w:val="26D97687"/>
    <w:rsid w:val="26F9155B"/>
    <w:rsid w:val="271C3398"/>
    <w:rsid w:val="2741F99A"/>
    <w:rsid w:val="2759DE08"/>
    <w:rsid w:val="2766FA60"/>
    <w:rsid w:val="277C0116"/>
    <w:rsid w:val="27D93BF0"/>
    <w:rsid w:val="280AE053"/>
    <w:rsid w:val="280C6E47"/>
    <w:rsid w:val="2822AD1E"/>
    <w:rsid w:val="285377AE"/>
    <w:rsid w:val="287546E8"/>
    <w:rsid w:val="289C33E2"/>
    <w:rsid w:val="28AA7429"/>
    <w:rsid w:val="28CFD47A"/>
    <w:rsid w:val="28D28798"/>
    <w:rsid w:val="28D8E4CB"/>
    <w:rsid w:val="2909E45E"/>
    <w:rsid w:val="292C2B5B"/>
    <w:rsid w:val="2933D7AF"/>
    <w:rsid w:val="2957648F"/>
    <w:rsid w:val="295AC69E"/>
    <w:rsid w:val="2983AB22"/>
    <w:rsid w:val="298A7E28"/>
    <w:rsid w:val="2992CE61"/>
    <w:rsid w:val="29A99927"/>
    <w:rsid w:val="29F6E57E"/>
    <w:rsid w:val="29FC6494"/>
    <w:rsid w:val="2A1FAB70"/>
    <w:rsid w:val="2A229D05"/>
    <w:rsid w:val="2A4BC311"/>
    <w:rsid w:val="2A56F604"/>
    <w:rsid w:val="2A6516D0"/>
    <w:rsid w:val="2A897F37"/>
    <w:rsid w:val="2A8E38E1"/>
    <w:rsid w:val="2A8FE63A"/>
    <w:rsid w:val="2AA1B046"/>
    <w:rsid w:val="2AC8CC24"/>
    <w:rsid w:val="2AE1AE3C"/>
    <w:rsid w:val="2AFE7F86"/>
    <w:rsid w:val="2B1EE14B"/>
    <w:rsid w:val="2B2D763A"/>
    <w:rsid w:val="2B3CF6E9"/>
    <w:rsid w:val="2B427783"/>
    <w:rsid w:val="2B85E664"/>
    <w:rsid w:val="2B9814CF"/>
    <w:rsid w:val="2BC2ECAD"/>
    <w:rsid w:val="2BC5F07F"/>
    <w:rsid w:val="2BCA36FF"/>
    <w:rsid w:val="2BF651AE"/>
    <w:rsid w:val="2BFCA7E7"/>
    <w:rsid w:val="2C271A06"/>
    <w:rsid w:val="2C3047CC"/>
    <w:rsid w:val="2C41B3DA"/>
    <w:rsid w:val="2C53EDC4"/>
    <w:rsid w:val="2C57DC7B"/>
    <w:rsid w:val="2C740913"/>
    <w:rsid w:val="2CBAC34A"/>
    <w:rsid w:val="2D176487"/>
    <w:rsid w:val="2D320B11"/>
    <w:rsid w:val="2D33E530"/>
    <w:rsid w:val="2D514F22"/>
    <w:rsid w:val="2D8E5186"/>
    <w:rsid w:val="2DA23489"/>
    <w:rsid w:val="2DA452A9"/>
    <w:rsid w:val="2DEA3C98"/>
    <w:rsid w:val="2DEF0B14"/>
    <w:rsid w:val="2DF05B90"/>
    <w:rsid w:val="2DF07C93"/>
    <w:rsid w:val="2E0FD974"/>
    <w:rsid w:val="2E114D7F"/>
    <w:rsid w:val="2E25B68A"/>
    <w:rsid w:val="2E363861"/>
    <w:rsid w:val="2E3EFB23"/>
    <w:rsid w:val="2E4878B7"/>
    <w:rsid w:val="2E7668FC"/>
    <w:rsid w:val="2EB4FB8B"/>
    <w:rsid w:val="2ECF3E6E"/>
    <w:rsid w:val="2ED9EC45"/>
    <w:rsid w:val="2F14067A"/>
    <w:rsid w:val="2F5EBAC8"/>
    <w:rsid w:val="2F66B4A8"/>
    <w:rsid w:val="2F8C2BF1"/>
    <w:rsid w:val="2FA25FE7"/>
    <w:rsid w:val="2FABA9D5"/>
    <w:rsid w:val="2FE590AB"/>
    <w:rsid w:val="30182F45"/>
    <w:rsid w:val="305CBB30"/>
    <w:rsid w:val="3070FE99"/>
    <w:rsid w:val="308A89CE"/>
    <w:rsid w:val="3098C768"/>
    <w:rsid w:val="309B8C47"/>
    <w:rsid w:val="30AFD6DB"/>
    <w:rsid w:val="30DF5EEA"/>
    <w:rsid w:val="30E2C44C"/>
    <w:rsid w:val="30FA8B29"/>
    <w:rsid w:val="30FBFF1B"/>
    <w:rsid w:val="30FC6598"/>
    <w:rsid w:val="314A37BE"/>
    <w:rsid w:val="315811F1"/>
    <w:rsid w:val="317C8E88"/>
    <w:rsid w:val="31ACE78E"/>
    <w:rsid w:val="31C572DB"/>
    <w:rsid w:val="31CA0510"/>
    <w:rsid w:val="31CC4599"/>
    <w:rsid w:val="31D98343"/>
    <w:rsid w:val="31E2C91D"/>
    <w:rsid w:val="31E51BE4"/>
    <w:rsid w:val="31E8388F"/>
    <w:rsid w:val="32A26B51"/>
    <w:rsid w:val="32B91BD0"/>
    <w:rsid w:val="32D64D55"/>
    <w:rsid w:val="32D975A7"/>
    <w:rsid w:val="32E37F94"/>
    <w:rsid w:val="330E2047"/>
    <w:rsid w:val="33202AF2"/>
    <w:rsid w:val="33339B59"/>
    <w:rsid w:val="3348A8F7"/>
    <w:rsid w:val="334FB469"/>
    <w:rsid w:val="337178AE"/>
    <w:rsid w:val="3376FA5D"/>
    <w:rsid w:val="337E4DD3"/>
    <w:rsid w:val="338BA9DD"/>
    <w:rsid w:val="33A0545C"/>
    <w:rsid w:val="343888F2"/>
    <w:rsid w:val="34796BC8"/>
    <w:rsid w:val="348BDF05"/>
    <w:rsid w:val="34B847B2"/>
    <w:rsid w:val="34CFBBF2"/>
    <w:rsid w:val="34D04B09"/>
    <w:rsid w:val="34DB19C1"/>
    <w:rsid w:val="3511FC65"/>
    <w:rsid w:val="351296FD"/>
    <w:rsid w:val="35514BCF"/>
    <w:rsid w:val="355AA85A"/>
    <w:rsid w:val="3577E2B6"/>
    <w:rsid w:val="35985FBF"/>
    <w:rsid w:val="35A1CFF3"/>
    <w:rsid w:val="35A6A692"/>
    <w:rsid w:val="35BB8097"/>
    <w:rsid w:val="35D2D80A"/>
    <w:rsid w:val="35D5E8C6"/>
    <w:rsid w:val="35DD12C5"/>
    <w:rsid w:val="35E7ECEB"/>
    <w:rsid w:val="35EBE38B"/>
    <w:rsid w:val="3600EEC5"/>
    <w:rsid w:val="362E6486"/>
    <w:rsid w:val="364E8F6E"/>
    <w:rsid w:val="366EC03A"/>
    <w:rsid w:val="36837B42"/>
    <w:rsid w:val="36B4CA07"/>
    <w:rsid w:val="36C7A880"/>
    <w:rsid w:val="36C81337"/>
    <w:rsid w:val="37392522"/>
    <w:rsid w:val="373BF55E"/>
    <w:rsid w:val="3740EB1A"/>
    <w:rsid w:val="375560EC"/>
    <w:rsid w:val="3769CCAD"/>
    <w:rsid w:val="3787B3EC"/>
    <w:rsid w:val="37CA34E7"/>
    <w:rsid w:val="37EBA934"/>
    <w:rsid w:val="38039390"/>
    <w:rsid w:val="38051D36"/>
    <w:rsid w:val="380ECCA2"/>
    <w:rsid w:val="38A07DBD"/>
    <w:rsid w:val="38BA6486"/>
    <w:rsid w:val="390260DA"/>
    <w:rsid w:val="39059D0E"/>
    <w:rsid w:val="3906DFCB"/>
    <w:rsid w:val="390A195B"/>
    <w:rsid w:val="39482AAD"/>
    <w:rsid w:val="395FB04E"/>
    <w:rsid w:val="39660548"/>
    <w:rsid w:val="39877995"/>
    <w:rsid w:val="399AFC7F"/>
    <w:rsid w:val="39ABBDB3"/>
    <w:rsid w:val="39D87246"/>
    <w:rsid w:val="39ED438A"/>
    <w:rsid w:val="3A20B232"/>
    <w:rsid w:val="3A2CD24E"/>
    <w:rsid w:val="3A2F6C95"/>
    <w:rsid w:val="3A4113CE"/>
    <w:rsid w:val="3A7372C2"/>
    <w:rsid w:val="3A87C31E"/>
    <w:rsid w:val="3A90E3CF"/>
    <w:rsid w:val="3AA16D6F"/>
    <w:rsid w:val="3AB2E86C"/>
    <w:rsid w:val="3AD4DFFF"/>
    <w:rsid w:val="3AD9C330"/>
    <w:rsid w:val="3AF9C0BF"/>
    <w:rsid w:val="3B178314"/>
    <w:rsid w:val="3B2349F6"/>
    <w:rsid w:val="3B4D2C5B"/>
    <w:rsid w:val="3B5DFB35"/>
    <w:rsid w:val="3B75499D"/>
    <w:rsid w:val="3B7F66BC"/>
    <w:rsid w:val="3B88709D"/>
    <w:rsid w:val="3B9456B1"/>
    <w:rsid w:val="3B953062"/>
    <w:rsid w:val="3BBA6B98"/>
    <w:rsid w:val="3C4B67A4"/>
    <w:rsid w:val="3C5F7DC8"/>
    <w:rsid w:val="3C729C3E"/>
    <w:rsid w:val="3CA1EEA9"/>
    <w:rsid w:val="3CC0805F"/>
    <w:rsid w:val="3D0AC1D7"/>
    <w:rsid w:val="3D0E2811"/>
    <w:rsid w:val="3D15BCEB"/>
    <w:rsid w:val="3D34AAEB"/>
    <w:rsid w:val="3D3CAC11"/>
    <w:rsid w:val="3D500922"/>
    <w:rsid w:val="3D537739"/>
    <w:rsid w:val="3D82F49B"/>
    <w:rsid w:val="3D887927"/>
    <w:rsid w:val="3D9A3D54"/>
    <w:rsid w:val="3DA63FAC"/>
    <w:rsid w:val="3DBE1B46"/>
    <w:rsid w:val="3DC56FFA"/>
    <w:rsid w:val="3DE95201"/>
    <w:rsid w:val="3DF07199"/>
    <w:rsid w:val="3E2A6161"/>
    <w:rsid w:val="3E40DA6F"/>
    <w:rsid w:val="3E457280"/>
    <w:rsid w:val="3E4A13D8"/>
    <w:rsid w:val="3E5AEAB8"/>
    <w:rsid w:val="3E7831E9"/>
    <w:rsid w:val="3ECD9DA5"/>
    <w:rsid w:val="3F0A3F23"/>
    <w:rsid w:val="3F5C0C7D"/>
    <w:rsid w:val="3F6066A8"/>
    <w:rsid w:val="3FB4D05D"/>
    <w:rsid w:val="3FF6BB19"/>
    <w:rsid w:val="3FFBF0FF"/>
    <w:rsid w:val="402161CF"/>
    <w:rsid w:val="408033E8"/>
    <w:rsid w:val="408B48F8"/>
    <w:rsid w:val="4096ADCE"/>
    <w:rsid w:val="40B71BD1"/>
    <w:rsid w:val="40D9A7DC"/>
    <w:rsid w:val="40D9B78F"/>
    <w:rsid w:val="40F1FAF7"/>
    <w:rsid w:val="4107CA66"/>
    <w:rsid w:val="41306738"/>
    <w:rsid w:val="41810EC1"/>
    <w:rsid w:val="41928B7A"/>
    <w:rsid w:val="41994167"/>
    <w:rsid w:val="41AE5850"/>
    <w:rsid w:val="4206265D"/>
    <w:rsid w:val="4251B9F6"/>
    <w:rsid w:val="42B537CE"/>
    <w:rsid w:val="42B919B1"/>
    <w:rsid w:val="4343B157"/>
    <w:rsid w:val="43799CAD"/>
    <w:rsid w:val="438036D3"/>
    <w:rsid w:val="43885CA7"/>
    <w:rsid w:val="439EF737"/>
    <w:rsid w:val="43B682A1"/>
    <w:rsid w:val="43D00549"/>
    <w:rsid w:val="4437FB63"/>
    <w:rsid w:val="443DDC81"/>
    <w:rsid w:val="4453393F"/>
    <w:rsid w:val="4460359D"/>
    <w:rsid w:val="446276BF"/>
    <w:rsid w:val="448339D1"/>
    <w:rsid w:val="4489315C"/>
    <w:rsid w:val="44A8B7EF"/>
    <w:rsid w:val="44B3095E"/>
    <w:rsid w:val="44BA2D55"/>
    <w:rsid w:val="44BAE8F3"/>
    <w:rsid w:val="44CAEDE2"/>
    <w:rsid w:val="44DC2712"/>
    <w:rsid w:val="452527B1"/>
    <w:rsid w:val="4529E31E"/>
    <w:rsid w:val="45480DBE"/>
    <w:rsid w:val="457EF6E4"/>
    <w:rsid w:val="45A4D815"/>
    <w:rsid w:val="45B296E1"/>
    <w:rsid w:val="45B2AA19"/>
    <w:rsid w:val="45E12419"/>
    <w:rsid w:val="45E6F2DB"/>
    <w:rsid w:val="45F9E6F4"/>
    <w:rsid w:val="467B2472"/>
    <w:rsid w:val="46985482"/>
    <w:rsid w:val="46CC45D3"/>
    <w:rsid w:val="46F7A7DA"/>
    <w:rsid w:val="47066CEB"/>
    <w:rsid w:val="47067542"/>
    <w:rsid w:val="470F94CF"/>
    <w:rsid w:val="4729D8FC"/>
    <w:rsid w:val="472BCB5E"/>
    <w:rsid w:val="4748E960"/>
    <w:rsid w:val="47B1C384"/>
    <w:rsid w:val="47BC93F1"/>
    <w:rsid w:val="4818B1C7"/>
    <w:rsid w:val="481EEFBF"/>
    <w:rsid w:val="4825F26F"/>
    <w:rsid w:val="484B416C"/>
    <w:rsid w:val="48841FBA"/>
    <w:rsid w:val="489B9A90"/>
    <w:rsid w:val="48C5A95D"/>
    <w:rsid w:val="48D41580"/>
    <w:rsid w:val="492D5E28"/>
    <w:rsid w:val="494EC1A7"/>
    <w:rsid w:val="4971CD43"/>
    <w:rsid w:val="4978800A"/>
    <w:rsid w:val="497C2912"/>
    <w:rsid w:val="49872DB3"/>
    <w:rsid w:val="499A9279"/>
    <w:rsid w:val="499D9D5F"/>
    <w:rsid w:val="499FB95D"/>
    <w:rsid w:val="49ECB854"/>
    <w:rsid w:val="4A380966"/>
    <w:rsid w:val="4A6630DE"/>
    <w:rsid w:val="4A7D1E1A"/>
    <w:rsid w:val="4A945D69"/>
    <w:rsid w:val="4AA76C62"/>
    <w:rsid w:val="4AF52896"/>
    <w:rsid w:val="4AFF92B0"/>
    <w:rsid w:val="4B153570"/>
    <w:rsid w:val="4B17B24F"/>
    <w:rsid w:val="4B559462"/>
    <w:rsid w:val="4B5C969B"/>
    <w:rsid w:val="4B677BE2"/>
    <w:rsid w:val="4BC156DF"/>
    <w:rsid w:val="4BC2C5BF"/>
    <w:rsid w:val="4BD1027D"/>
    <w:rsid w:val="4BF004EA"/>
    <w:rsid w:val="4BFAC215"/>
    <w:rsid w:val="4C05358A"/>
    <w:rsid w:val="4C109AD2"/>
    <w:rsid w:val="4C1556B8"/>
    <w:rsid w:val="4C249D9F"/>
    <w:rsid w:val="4C37CF97"/>
    <w:rsid w:val="4C4E7000"/>
    <w:rsid w:val="4C607D58"/>
    <w:rsid w:val="4C7BA11B"/>
    <w:rsid w:val="4C996AB7"/>
    <w:rsid w:val="4CD53E21"/>
    <w:rsid w:val="4CEE249C"/>
    <w:rsid w:val="4CF78095"/>
    <w:rsid w:val="4D1B9B59"/>
    <w:rsid w:val="4D4393E1"/>
    <w:rsid w:val="4D4924AE"/>
    <w:rsid w:val="4D78A215"/>
    <w:rsid w:val="4DB318CD"/>
    <w:rsid w:val="4DBE4528"/>
    <w:rsid w:val="4DDAC452"/>
    <w:rsid w:val="4DF17D4A"/>
    <w:rsid w:val="4E0C36DD"/>
    <w:rsid w:val="4E17ABA3"/>
    <w:rsid w:val="4E40B0B6"/>
    <w:rsid w:val="4E4F9A35"/>
    <w:rsid w:val="4E6A395F"/>
    <w:rsid w:val="4E79A311"/>
    <w:rsid w:val="4E81ECCA"/>
    <w:rsid w:val="4EB58712"/>
    <w:rsid w:val="4EC60247"/>
    <w:rsid w:val="4ECB0F4E"/>
    <w:rsid w:val="4ED332FF"/>
    <w:rsid w:val="4ED8957F"/>
    <w:rsid w:val="4EEC3644"/>
    <w:rsid w:val="4F086971"/>
    <w:rsid w:val="4F442084"/>
    <w:rsid w:val="4F68D92B"/>
    <w:rsid w:val="4F80FBD3"/>
    <w:rsid w:val="4F821DCF"/>
    <w:rsid w:val="4F98FA7A"/>
    <w:rsid w:val="4FA5E832"/>
    <w:rsid w:val="4FABB931"/>
    <w:rsid w:val="4FCDB9DC"/>
    <w:rsid w:val="4FE77539"/>
    <w:rsid w:val="4FEB6A96"/>
    <w:rsid w:val="4FFDCE6B"/>
    <w:rsid w:val="500CDEE3"/>
    <w:rsid w:val="5010DE1F"/>
    <w:rsid w:val="5013C5AB"/>
    <w:rsid w:val="507DD685"/>
    <w:rsid w:val="507E0F75"/>
    <w:rsid w:val="508B5684"/>
    <w:rsid w:val="5092E112"/>
    <w:rsid w:val="50B9EA47"/>
    <w:rsid w:val="50C5BCAC"/>
    <w:rsid w:val="50CD9F2A"/>
    <w:rsid w:val="50E705C1"/>
    <w:rsid w:val="50EAD2C8"/>
    <w:rsid w:val="511F9A97"/>
    <w:rsid w:val="513763C1"/>
    <w:rsid w:val="51462797"/>
    <w:rsid w:val="514BF271"/>
    <w:rsid w:val="515FC62E"/>
    <w:rsid w:val="518DF2A0"/>
    <w:rsid w:val="51A8AF44"/>
    <w:rsid w:val="51B0EE2A"/>
    <w:rsid w:val="51D22655"/>
    <w:rsid w:val="51DC58C0"/>
    <w:rsid w:val="51E51D12"/>
    <w:rsid w:val="51F8BB8F"/>
    <w:rsid w:val="51FE81CE"/>
    <w:rsid w:val="52095AD9"/>
    <w:rsid w:val="521666BF"/>
    <w:rsid w:val="522E88A0"/>
    <w:rsid w:val="52C1AC17"/>
    <w:rsid w:val="52E7F152"/>
    <w:rsid w:val="53012473"/>
    <w:rsid w:val="533D4D57"/>
    <w:rsid w:val="53753C0C"/>
    <w:rsid w:val="53784B4E"/>
    <w:rsid w:val="5378E468"/>
    <w:rsid w:val="53A52B3A"/>
    <w:rsid w:val="53DD2F7F"/>
    <w:rsid w:val="53E55C73"/>
    <w:rsid w:val="540A71E0"/>
    <w:rsid w:val="541D5323"/>
    <w:rsid w:val="5423597B"/>
    <w:rsid w:val="543209D1"/>
    <w:rsid w:val="543AF60E"/>
    <w:rsid w:val="545D7C78"/>
    <w:rsid w:val="547856BE"/>
    <w:rsid w:val="547B958D"/>
    <w:rsid w:val="547E5608"/>
    <w:rsid w:val="549C4DC5"/>
    <w:rsid w:val="549E67EE"/>
    <w:rsid w:val="54D621A4"/>
    <w:rsid w:val="5514D048"/>
    <w:rsid w:val="551D51FE"/>
    <w:rsid w:val="5528453A"/>
    <w:rsid w:val="553AA41A"/>
    <w:rsid w:val="554CB8B6"/>
    <w:rsid w:val="555717EE"/>
    <w:rsid w:val="55BF89CC"/>
    <w:rsid w:val="55FC7FD3"/>
    <w:rsid w:val="55FDD428"/>
    <w:rsid w:val="5679C1D7"/>
    <w:rsid w:val="56851010"/>
    <w:rsid w:val="5687B0A0"/>
    <w:rsid w:val="56B5F18A"/>
    <w:rsid w:val="56DCCBFC"/>
    <w:rsid w:val="56F06A4C"/>
    <w:rsid w:val="5724353E"/>
    <w:rsid w:val="572F9633"/>
    <w:rsid w:val="5766FAB0"/>
    <w:rsid w:val="57752D84"/>
    <w:rsid w:val="578351A6"/>
    <w:rsid w:val="57951D3A"/>
    <w:rsid w:val="579AB916"/>
    <w:rsid w:val="57A90043"/>
    <w:rsid w:val="57FA141E"/>
    <w:rsid w:val="581FDE4E"/>
    <w:rsid w:val="58227A25"/>
    <w:rsid w:val="58579624"/>
    <w:rsid w:val="585C61E0"/>
    <w:rsid w:val="58932474"/>
    <w:rsid w:val="58D90497"/>
    <w:rsid w:val="58E4B753"/>
    <w:rsid w:val="58E5ABF3"/>
    <w:rsid w:val="5902CB11"/>
    <w:rsid w:val="5918684A"/>
    <w:rsid w:val="59273E21"/>
    <w:rsid w:val="5930ED9B"/>
    <w:rsid w:val="595CB9E6"/>
    <w:rsid w:val="597AB12C"/>
    <w:rsid w:val="5982ECE0"/>
    <w:rsid w:val="599EA380"/>
    <w:rsid w:val="59C892B8"/>
    <w:rsid w:val="59D03F0C"/>
    <w:rsid w:val="59EE0147"/>
    <w:rsid w:val="59F4DD1F"/>
    <w:rsid w:val="5A293E75"/>
    <w:rsid w:val="5A3E3ED7"/>
    <w:rsid w:val="5A42AC77"/>
    <w:rsid w:val="5A4B1FA6"/>
    <w:rsid w:val="5A4F228B"/>
    <w:rsid w:val="5A5AC517"/>
    <w:rsid w:val="5A8D558F"/>
    <w:rsid w:val="5AA7C308"/>
    <w:rsid w:val="5AC66ADD"/>
    <w:rsid w:val="5ADA033F"/>
    <w:rsid w:val="5B490D14"/>
    <w:rsid w:val="5B577F10"/>
    <w:rsid w:val="5B6BE840"/>
    <w:rsid w:val="5B8DF021"/>
    <w:rsid w:val="5B95EBF4"/>
    <w:rsid w:val="5BA66309"/>
    <w:rsid w:val="5BAA38E3"/>
    <w:rsid w:val="5BBE4FBC"/>
    <w:rsid w:val="5BDE6885"/>
    <w:rsid w:val="5C179083"/>
    <w:rsid w:val="5C20A587"/>
    <w:rsid w:val="5C292F51"/>
    <w:rsid w:val="5C3FEB6D"/>
    <w:rsid w:val="5C41A87B"/>
    <w:rsid w:val="5C8BE129"/>
    <w:rsid w:val="5C903F8B"/>
    <w:rsid w:val="5CF34F71"/>
    <w:rsid w:val="5D1C1BDF"/>
    <w:rsid w:val="5D23734C"/>
    <w:rsid w:val="5D26C26B"/>
    <w:rsid w:val="5D80F775"/>
    <w:rsid w:val="5D8B0B98"/>
    <w:rsid w:val="5DB30872"/>
    <w:rsid w:val="5DBD9405"/>
    <w:rsid w:val="5DD03BB3"/>
    <w:rsid w:val="5DFC7138"/>
    <w:rsid w:val="5E10B51D"/>
    <w:rsid w:val="5E378B9B"/>
    <w:rsid w:val="5E683D7F"/>
    <w:rsid w:val="5EB490E8"/>
    <w:rsid w:val="5EBD789C"/>
    <w:rsid w:val="5ED159A9"/>
    <w:rsid w:val="5EF4ADB0"/>
    <w:rsid w:val="5F0B65A7"/>
    <w:rsid w:val="5F10889A"/>
    <w:rsid w:val="5F14DE4D"/>
    <w:rsid w:val="5F21A3EE"/>
    <w:rsid w:val="5F343DB0"/>
    <w:rsid w:val="5F34CCEE"/>
    <w:rsid w:val="5F48461B"/>
    <w:rsid w:val="5F64C16A"/>
    <w:rsid w:val="5F6F9855"/>
    <w:rsid w:val="5F89478D"/>
    <w:rsid w:val="5FBF1295"/>
    <w:rsid w:val="5FC64FBE"/>
    <w:rsid w:val="5FFB9421"/>
    <w:rsid w:val="603FC233"/>
    <w:rsid w:val="605E42FF"/>
    <w:rsid w:val="6083AE42"/>
    <w:rsid w:val="60B20B27"/>
    <w:rsid w:val="60CEEF36"/>
    <w:rsid w:val="60DCA374"/>
    <w:rsid w:val="6109CA09"/>
    <w:rsid w:val="61641954"/>
    <w:rsid w:val="618A427A"/>
    <w:rsid w:val="618B6616"/>
    <w:rsid w:val="618D705D"/>
    <w:rsid w:val="61E16B29"/>
    <w:rsid w:val="61E28D6A"/>
    <w:rsid w:val="621F7EA3"/>
    <w:rsid w:val="625CBADD"/>
    <w:rsid w:val="626C6DB0"/>
    <w:rsid w:val="627230EE"/>
    <w:rsid w:val="627FE6DD"/>
    <w:rsid w:val="62884554"/>
    <w:rsid w:val="629762F9"/>
    <w:rsid w:val="62C1CF72"/>
    <w:rsid w:val="62CBECC7"/>
    <w:rsid w:val="630A5723"/>
    <w:rsid w:val="63125F62"/>
    <w:rsid w:val="636290F5"/>
    <w:rsid w:val="6371A6BB"/>
    <w:rsid w:val="63926958"/>
    <w:rsid w:val="63A002BE"/>
    <w:rsid w:val="63AA9104"/>
    <w:rsid w:val="63AD2598"/>
    <w:rsid w:val="63DF209C"/>
    <w:rsid w:val="63E368E2"/>
    <w:rsid w:val="64083E11"/>
    <w:rsid w:val="6417AB4B"/>
    <w:rsid w:val="64327D6B"/>
    <w:rsid w:val="644BE8F9"/>
    <w:rsid w:val="6467BD28"/>
    <w:rsid w:val="64781ED1"/>
    <w:rsid w:val="64B82250"/>
    <w:rsid w:val="64EF7DF7"/>
    <w:rsid w:val="65187AC7"/>
    <w:rsid w:val="653F6A1F"/>
    <w:rsid w:val="65410C5D"/>
    <w:rsid w:val="654E5F25"/>
    <w:rsid w:val="6592AE2F"/>
    <w:rsid w:val="65945B9F"/>
    <w:rsid w:val="65971130"/>
    <w:rsid w:val="659E5F42"/>
    <w:rsid w:val="65A58FD1"/>
    <w:rsid w:val="65AFE9D0"/>
    <w:rsid w:val="65EABB0F"/>
    <w:rsid w:val="66317B53"/>
    <w:rsid w:val="663BF104"/>
    <w:rsid w:val="66825B0F"/>
    <w:rsid w:val="669664DD"/>
    <w:rsid w:val="66E07B90"/>
    <w:rsid w:val="66F7F8C7"/>
    <w:rsid w:val="6709D54E"/>
    <w:rsid w:val="670F160C"/>
    <w:rsid w:val="67111C10"/>
    <w:rsid w:val="67114F7C"/>
    <w:rsid w:val="6732E191"/>
    <w:rsid w:val="673E7798"/>
    <w:rsid w:val="67551904"/>
    <w:rsid w:val="6765ECAD"/>
    <w:rsid w:val="679BFE6B"/>
    <w:rsid w:val="679F5DEA"/>
    <w:rsid w:val="67C8EEA9"/>
    <w:rsid w:val="67D35AD8"/>
    <w:rsid w:val="67EDA219"/>
    <w:rsid w:val="680CFEFA"/>
    <w:rsid w:val="681984FE"/>
    <w:rsid w:val="681CBB6F"/>
    <w:rsid w:val="682D75A9"/>
    <w:rsid w:val="6869E44B"/>
    <w:rsid w:val="687513A2"/>
    <w:rsid w:val="687EEC20"/>
    <w:rsid w:val="68937F09"/>
    <w:rsid w:val="68967137"/>
    <w:rsid w:val="689CE9FB"/>
    <w:rsid w:val="68A21CA2"/>
    <w:rsid w:val="68CBFC61"/>
    <w:rsid w:val="68EF2861"/>
    <w:rsid w:val="68F31A97"/>
    <w:rsid w:val="69024C4C"/>
    <w:rsid w:val="6922F764"/>
    <w:rsid w:val="69236134"/>
    <w:rsid w:val="696F2B39"/>
    <w:rsid w:val="69985909"/>
    <w:rsid w:val="69E4C71B"/>
    <w:rsid w:val="6A01CE40"/>
    <w:rsid w:val="6A21ABFB"/>
    <w:rsid w:val="6A2BD345"/>
    <w:rsid w:val="6A4A7D8E"/>
    <w:rsid w:val="6A62E649"/>
    <w:rsid w:val="6A650C08"/>
    <w:rsid w:val="6A66AFD7"/>
    <w:rsid w:val="6A67CCC2"/>
    <w:rsid w:val="6A6C0ABF"/>
    <w:rsid w:val="6A6DDB57"/>
    <w:rsid w:val="6A830B3C"/>
    <w:rsid w:val="6A8AF8C2"/>
    <w:rsid w:val="6A959F25"/>
    <w:rsid w:val="6A9DEAA4"/>
    <w:rsid w:val="6AA58E15"/>
    <w:rsid w:val="6AB0AC4F"/>
    <w:rsid w:val="6AB91E47"/>
    <w:rsid w:val="6ABBCF28"/>
    <w:rsid w:val="6AC1F3D7"/>
    <w:rsid w:val="6AE3EEF8"/>
    <w:rsid w:val="6AFAE100"/>
    <w:rsid w:val="6B061497"/>
    <w:rsid w:val="6B2F5A75"/>
    <w:rsid w:val="6B455C57"/>
    <w:rsid w:val="6B510552"/>
    <w:rsid w:val="6BA3D8F5"/>
    <w:rsid w:val="6BAFAE90"/>
    <w:rsid w:val="6BD3A7B7"/>
    <w:rsid w:val="6BE4CA63"/>
    <w:rsid w:val="6BEE3744"/>
    <w:rsid w:val="6C176AB0"/>
    <w:rsid w:val="6C316F86"/>
    <w:rsid w:val="6C4C620E"/>
    <w:rsid w:val="6C4C7CB0"/>
    <w:rsid w:val="6C740BDB"/>
    <w:rsid w:val="6C743B29"/>
    <w:rsid w:val="6C775D95"/>
    <w:rsid w:val="6C7FBF59"/>
    <w:rsid w:val="6C9D9251"/>
    <w:rsid w:val="6CB8307D"/>
    <w:rsid w:val="6CC144C4"/>
    <w:rsid w:val="6CC3C5E6"/>
    <w:rsid w:val="6CC9694B"/>
    <w:rsid w:val="6D0163B9"/>
    <w:rsid w:val="6D0C3672"/>
    <w:rsid w:val="6D0D390C"/>
    <w:rsid w:val="6D4EFFE8"/>
    <w:rsid w:val="6D5FDF32"/>
    <w:rsid w:val="6D7D5776"/>
    <w:rsid w:val="6D8E6504"/>
    <w:rsid w:val="6D9F3EF4"/>
    <w:rsid w:val="6DA7DE97"/>
    <w:rsid w:val="6DAF57F3"/>
    <w:rsid w:val="6DB4E643"/>
    <w:rsid w:val="6DCD3FE7"/>
    <w:rsid w:val="6DDE3052"/>
    <w:rsid w:val="6DF66A4C"/>
    <w:rsid w:val="6DF98FD1"/>
    <w:rsid w:val="6DFF3597"/>
    <w:rsid w:val="6E2E5875"/>
    <w:rsid w:val="6E5EDBDB"/>
    <w:rsid w:val="6E60501E"/>
    <w:rsid w:val="6E8D5ADF"/>
    <w:rsid w:val="6E92BC39"/>
    <w:rsid w:val="6EA9096D"/>
    <w:rsid w:val="6EA9D578"/>
    <w:rsid w:val="6EAA8BF5"/>
    <w:rsid w:val="6ED4580C"/>
    <w:rsid w:val="6ED5BAD8"/>
    <w:rsid w:val="6F415270"/>
    <w:rsid w:val="6F488705"/>
    <w:rsid w:val="6F6D0021"/>
    <w:rsid w:val="6F985E6D"/>
    <w:rsid w:val="6F98B4D0"/>
    <w:rsid w:val="6FD177F8"/>
    <w:rsid w:val="7003BFA6"/>
    <w:rsid w:val="703ACC32"/>
    <w:rsid w:val="70654979"/>
    <w:rsid w:val="707355A2"/>
    <w:rsid w:val="70929979"/>
    <w:rsid w:val="709A5F3E"/>
    <w:rsid w:val="70FA3A46"/>
    <w:rsid w:val="716FA318"/>
    <w:rsid w:val="71A2DD55"/>
    <w:rsid w:val="71B9E069"/>
    <w:rsid w:val="71CF0516"/>
    <w:rsid w:val="71D7D14F"/>
    <w:rsid w:val="71E60FB3"/>
    <w:rsid w:val="71E99EF5"/>
    <w:rsid w:val="71F4F900"/>
    <w:rsid w:val="71F80080"/>
    <w:rsid w:val="721B3022"/>
    <w:rsid w:val="7224D05A"/>
    <w:rsid w:val="722766E9"/>
    <w:rsid w:val="7281F8D1"/>
    <w:rsid w:val="7290FB6B"/>
    <w:rsid w:val="72B77EF4"/>
    <w:rsid w:val="72C78952"/>
    <w:rsid w:val="72D68844"/>
    <w:rsid w:val="72DCD6EC"/>
    <w:rsid w:val="730840E8"/>
    <w:rsid w:val="7311A7F9"/>
    <w:rsid w:val="7324C4E3"/>
    <w:rsid w:val="734FE472"/>
    <w:rsid w:val="7351AB90"/>
    <w:rsid w:val="7355D902"/>
    <w:rsid w:val="739A6BB7"/>
    <w:rsid w:val="7422FEBB"/>
    <w:rsid w:val="7425D8B5"/>
    <w:rsid w:val="743380A6"/>
    <w:rsid w:val="7483F542"/>
    <w:rsid w:val="74974642"/>
    <w:rsid w:val="74B434B2"/>
    <w:rsid w:val="74C09544"/>
    <w:rsid w:val="74C5F6B2"/>
    <w:rsid w:val="74EB50EA"/>
    <w:rsid w:val="75262CC4"/>
    <w:rsid w:val="7550B171"/>
    <w:rsid w:val="757CA34E"/>
    <w:rsid w:val="7583AF0B"/>
    <w:rsid w:val="75BCDEDE"/>
    <w:rsid w:val="762AD6C0"/>
    <w:rsid w:val="7659292D"/>
    <w:rsid w:val="769D8B3D"/>
    <w:rsid w:val="769E9C95"/>
    <w:rsid w:val="769F592D"/>
    <w:rsid w:val="771D86E0"/>
    <w:rsid w:val="773AC3E3"/>
    <w:rsid w:val="77532F77"/>
    <w:rsid w:val="77803BBB"/>
    <w:rsid w:val="77A49178"/>
    <w:rsid w:val="77B4B6B1"/>
    <w:rsid w:val="77E6A182"/>
    <w:rsid w:val="77ED33F2"/>
    <w:rsid w:val="7848F4CC"/>
    <w:rsid w:val="785CDA3B"/>
    <w:rsid w:val="78784F33"/>
    <w:rsid w:val="789846FA"/>
    <w:rsid w:val="78987E80"/>
    <w:rsid w:val="78A002CE"/>
    <w:rsid w:val="78F82DED"/>
    <w:rsid w:val="79DBCD71"/>
    <w:rsid w:val="79DC9CD0"/>
    <w:rsid w:val="79F20964"/>
    <w:rsid w:val="79F5B95E"/>
    <w:rsid w:val="7A141F94"/>
    <w:rsid w:val="7A30D0D1"/>
    <w:rsid w:val="7A37CFC5"/>
    <w:rsid w:val="7A3E4149"/>
    <w:rsid w:val="7A40A1AC"/>
    <w:rsid w:val="7A42F775"/>
    <w:rsid w:val="7A9D7B0D"/>
    <w:rsid w:val="7ACCDEAB"/>
    <w:rsid w:val="7B085BE2"/>
    <w:rsid w:val="7B0CDAB6"/>
    <w:rsid w:val="7B1CAE71"/>
    <w:rsid w:val="7B5B40B3"/>
    <w:rsid w:val="7B683725"/>
    <w:rsid w:val="7B6F9C3D"/>
    <w:rsid w:val="7B828F04"/>
    <w:rsid w:val="7BC44E3D"/>
    <w:rsid w:val="7BEB87AE"/>
    <w:rsid w:val="7BF00286"/>
    <w:rsid w:val="7BF02B49"/>
    <w:rsid w:val="7C063246"/>
    <w:rsid w:val="7C21AE73"/>
    <w:rsid w:val="7C3C9F20"/>
    <w:rsid w:val="7C431957"/>
    <w:rsid w:val="7C486831"/>
    <w:rsid w:val="7C791346"/>
    <w:rsid w:val="7C97AB4D"/>
    <w:rsid w:val="7CA65792"/>
    <w:rsid w:val="7CB680F4"/>
    <w:rsid w:val="7CB71F49"/>
    <w:rsid w:val="7CB84847"/>
    <w:rsid w:val="7CD02B85"/>
    <w:rsid w:val="7CF43BF7"/>
    <w:rsid w:val="7CF71114"/>
    <w:rsid w:val="7CFCCAED"/>
    <w:rsid w:val="7D225513"/>
    <w:rsid w:val="7D4F5E52"/>
    <w:rsid w:val="7D53C79E"/>
    <w:rsid w:val="7D614707"/>
    <w:rsid w:val="7D678301"/>
    <w:rsid w:val="7D7DE3AE"/>
    <w:rsid w:val="7D9559F6"/>
    <w:rsid w:val="7DAC360C"/>
    <w:rsid w:val="7DD11AAD"/>
    <w:rsid w:val="7DEB5137"/>
    <w:rsid w:val="7E18952C"/>
    <w:rsid w:val="7E24BC93"/>
    <w:rsid w:val="7E5BE171"/>
    <w:rsid w:val="7E60DDD7"/>
    <w:rsid w:val="7E8F0A49"/>
    <w:rsid w:val="7EC7AE23"/>
    <w:rsid w:val="7ED90B71"/>
    <w:rsid w:val="7EDD5E82"/>
    <w:rsid w:val="7EE25527"/>
    <w:rsid w:val="7EE2D0C9"/>
    <w:rsid w:val="7F23BB76"/>
    <w:rsid w:val="7F335ABC"/>
    <w:rsid w:val="7F5B6552"/>
    <w:rsid w:val="7F96A266"/>
    <w:rsid w:val="7F9997B9"/>
    <w:rsid w:val="7FD5C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42807"/>
  <w15:docId w15:val="{2E6AC5AE-2EFE-4624-B291-0B055DB7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628C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8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199E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450E67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E7CD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47B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7B9"/>
  </w:style>
  <w:style w:type="paragraph" w:styleId="Footer">
    <w:name w:val="footer"/>
    <w:basedOn w:val="Normal"/>
    <w:link w:val="FooterChar"/>
    <w:uiPriority w:val="99"/>
    <w:unhideWhenUsed/>
    <w:rsid w:val="003147B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6E6F9E002E9C4C9B68F390E7D96B89" ma:contentTypeVersion="12" ma:contentTypeDescription="Create a new document." ma:contentTypeScope="" ma:versionID="61beb788bb6505dae622c36112e0bdbf">
  <xsd:schema xmlns:xsd="http://www.w3.org/2001/XMLSchema" xmlns:xs="http://www.w3.org/2001/XMLSchema" xmlns:p="http://schemas.microsoft.com/office/2006/metadata/properties" xmlns:ns2="3b4771e4-5140-4051-a934-1725bb1266e9" xmlns:ns3="8ea995d5-a9b0-462c-b44d-cb30898a3c7a" targetNamespace="http://schemas.microsoft.com/office/2006/metadata/properties" ma:root="true" ma:fieldsID="4f0b54f8844925f358329f92d332f3e4" ns2:_="" ns3:_="">
    <xsd:import namespace="3b4771e4-5140-4051-a934-1725bb1266e9"/>
    <xsd:import namespace="8ea995d5-a9b0-462c-b44d-cb30898a3c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771e4-5140-4051-a934-1725bb1266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8d5fda-b97d-42c6-97e2-f76465e161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995d5-a9b0-462c-b44d-cb30898a3c7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d1137ef-1b7d-4b2b-a745-67221d99b14c}" ma:internalName="TaxCatchAll" ma:showField="CatchAllData" ma:web="8ea995d5-a9b0-462c-b44d-cb30898a3c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4771e4-5140-4051-a934-1725bb1266e9">
      <Terms xmlns="http://schemas.microsoft.com/office/infopath/2007/PartnerControls"/>
    </lcf76f155ced4ddcb4097134ff3c332f>
    <TaxCatchAll xmlns="8ea995d5-a9b0-462c-b44d-cb30898a3c7a" xsi:nil="true"/>
  </documentManagement>
</p:properties>
</file>

<file path=customXml/itemProps1.xml><?xml version="1.0" encoding="utf-8"?>
<ds:datastoreItem xmlns:ds="http://schemas.openxmlformats.org/officeDocument/2006/customXml" ds:itemID="{323C529F-2872-4983-8D07-323B422FC0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EAA4C2-511F-4340-BCC5-7CDD1D06F7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771e4-5140-4051-a934-1725bb1266e9"/>
    <ds:schemaRef ds:uri="8ea995d5-a9b0-462c-b44d-cb30898a3c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D7F2CF-7B39-4AE2-AAB8-2797D30D1156}">
  <ds:schemaRefs>
    <ds:schemaRef ds:uri="http://schemas.microsoft.com/office/2006/metadata/properties"/>
    <ds:schemaRef ds:uri="http://schemas.microsoft.com/office/infopath/2007/PartnerControls"/>
    <ds:schemaRef ds:uri="3b4771e4-5140-4051-a934-1725bb1266e9"/>
    <ds:schemaRef ds:uri="8ea995d5-a9b0-462c-b44d-cb30898a3c7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4</Words>
  <Characters>5671</Characters>
  <Application>Microsoft Office Word</Application>
  <DocSecurity>0</DocSecurity>
  <Lines>47</Lines>
  <Paragraphs>13</Paragraphs>
  <ScaleCrop>false</ScaleCrop>
  <Company/>
  <LinksUpToDate>false</LinksUpToDate>
  <CharactersWithSpaces>6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tson</dc:creator>
  <cp:keywords/>
  <cp:lastModifiedBy>Chan, Jodie L</cp:lastModifiedBy>
  <cp:revision>3</cp:revision>
  <dcterms:created xsi:type="dcterms:W3CDTF">2024-11-04T15:00:00Z</dcterms:created>
  <dcterms:modified xsi:type="dcterms:W3CDTF">2024-11-0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6E6F9E002E9C4C9B68F390E7D96B89</vt:lpwstr>
  </property>
  <property fmtid="{D5CDD505-2E9C-101B-9397-08002B2CF9AE}" pid="3" name="MediaServiceImageTags">
    <vt:lpwstr/>
  </property>
</Properties>
</file>